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301B" w:rsidRPr="0048301B" w:rsidRDefault="00B37295" w:rsidP="0048301B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Additional file 2</w:t>
      </w:r>
    </w:p>
    <w:p w:rsidR="00813D5B" w:rsidRPr="0048301B" w:rsidRDefault="00813D5B" w:rsidP="00813D5B">
      <w:pPr>
        <w:rPr>
          <w:rFonts w:ascii="Times New Roman" w:hAnsi="Times New Roman" w:cs="Times New Roman"/>
          <w:lang w:val="en-US"/>
        </w:rPr>
      </w:pPr>
      <w:r w:rsidRPr="0048301B">
        <w:rPr>
          <w:rFonts w:ascii="Times New Roman" w:hAnsi="Times New Roman" w:cs="Times New Roman"/>
          <w:b/>
          <w:lang w:val="en-US"/>
        </w:rPr>
        <w:t>Table S</w:t>
      </w:r>
      <w:r>
        <w:rPr>
          <w:rFonts w:ascii="Times New Roman" w:hAnsi="Times New Roman" w:cs="Times New Roman"/>
          <w:b/>
          <w:lang w:val="en-US"/>
        </w:rPr>
        <w:t>1</w:t>
      </w:r>
      <w:r w:rsidR="00C7539D">
        <w:rPr>
          <w:rFonts w:ascii="Times New Roman" w:hAnsi="Times New Roman" w:cs="Times New Roman"/>
          <w:b/>
          <w:lang w:val="en-US"/>
        </w:rPr>
        <w:t>.</w:t>
      </w:r>
      <w:r w:rsidRPr="0048301B">
        <w:rPr>
          <w:rFonts w:ascii="Times New Roman" w:hAnsi="Times New Roman" w:cs="Times New Roman"/>
          <w:lang w:val="en-US"/>
        </w:rPr>
        <w:t xml:space="preserve"> Synthetic miR mimic molecules used in this study and their miRBase accessions.</w:t>
      </w:r>
    </w:p>
    <w:tbl>
      <w:tblPr>
        <w:tblStyle w:val="LightShading"/>
        <w:tblW w:w="0" w:type="auto"/>
        <w:jc w:val="center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22"/>
        <w:gridCol w:w="1369"/>
        <w:gridCol w:w="1075"/>
        <w:gridCol w:w="1467"/>
        <w:gridCol w:w="2448"/>
        <w:gridCol w:w="3513"/>
        <w:gridCol w:w="905"/>
        <w:gridCol w:w="1253"/>
      </w:tblGrid>
      <w:tr w:rsidR="00E5607E" w:rsidRPr="00E5607E" w:rsidTr="00FF7F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proofErr w:type="spellStart"/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Name_Amb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proofErr w:type="spellStart"/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Acc_Mat</w:t>
            </w:r>
            <w:proofErr w:type="spellEnd"/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.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proofErr w:type="spellStart"/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ID_Amb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proofErr w:type="spellStart"/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Name_miRBas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Mature Sequence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AF4C8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Family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AF4C8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Seed</w:t>
            </w:r>
          </w:p>
        </w:tc>
        <w:tc>
          <w:tcPr>
            <w:tcW w:w="0" w:type="auto"/>
          </w:tcPr>
          <w:p w:rsidR="00716DE4" w:rsidRPr="00E5607E" w:rsidRDefault="00716DE4" w:rsidP="00716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Conservation</w:t>
            </w:r>
          </w:p>
        </w:tc>
      </w:tr>
      <w:tr w:rsidR="00E5607E" w:rsidRPr="00E5607E" w:rsidTr="00FF7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17*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MIMAT0000071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PM12246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17-3p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  <w:lang w:val="en-US" w:eastAsia="pt-BR"/>
              </w:rPr>
              <w:t>ACUGCAGUGAAGGCACUUGUAG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miR-17-3p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</w:rPr>
              <w:t>CUGCAGU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716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</w:tr>
      <w:tr w:rsidR="00E5607E" w:rsidRPr="00E5607E" w:rsidTr="00FF7F1B">
        <w:trPr>
          <w:trHeight w:hRule="exact"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18a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MIMAT0000072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PM12973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18a-5p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  <w:lang w:val="en-US" w:eastAsia="pt-BR"/>
              </w:rPr>
              <w:t>UAAGGUGCAUCUAGUGCAGAUAG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miR-18-5p/4735-3p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</w:rPr>
              <w:t>AAGGUGC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716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</w:tr>
      <w:tr w:rsidR="00E5607E" w:rsidRPr="00E5607E" w:rsidTr="00FF7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18b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MIMAT0001412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PM10466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18b-5p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  <w:lang w:val="en-US" w:eastAsia="pt-BR"/>
              </w:rPr>
              <w:t>UAAGGUGCAUCUAGUGCAGUUAG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miR-18-5p/4735-3p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</w:rPr>
              <w:t>AAGGUGC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716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</w:tr>
      <w:tr w:rsidR="00E5607E" w:rsidRPr="00E5607E" w:rsidTr="00FF7F1B">
        <w:trPr>
          <w:trHeight w:hRule="exact"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19a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MIMAT0000073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PM10649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19a-3p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  <w:lang w:val="en-US" w:eastAsia="pt-BR"/>
              </w:rPr>
              <w:t>UGUGCAAAUCUAUGCAAAACUGA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miR-19-3p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</w:rPr>
              <w:t>GUGCAAA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716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</w:tr>
      <w:tr w:rsidR="00E5607E" w:rsidRPr="00E5607E" w:rsidTr="00FF7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19b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MIMAT0000074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PM10629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19b-3p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  <w:lang w:val="en-US" w:eastAsia="pt-BR"/>
              </w:rPr>
              <w:t>UGUGCAAAUCCAUGCAAAACUGA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miR-19-3p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</w:rPr>
              <w:t>GUGCAAA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716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</w:tr>
      <w:tr w:rsidR="00E5607E" w:rsidRPr="00E5607E" w:rsidTr="00FF7F1B">
        <w:trPr>
          <w:trHeight w:hRule="exact"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20a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MIMAT0000075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PM10057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20a-5p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  <w:lang w:val="en-US" w:eastAsia="pt-BR"/>
              </w:rPr>
              <w:t>UAAAGUGCUUAUAGUGCAGGUAG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miR-17-5p/20-5p/93-5p/106-5p/519-3p/526-3p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</w:rPr>
              <w:t>AAAGUGC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716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</w:tr>
      <w:tr w:rsidR="00E5607E" w:rsidRPr="00E5607E" w:rsidTr="00FF7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20b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MIMAT0001413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PM10975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20b-5p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  <w:lang w:val="en-US" w:eastAsia="pt-BR"/>
              </w:rPr>
              <w:t>CAAAGUGCUCAUAGUGCAGGUAG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miR-17-5p/20-5p/93-5p/106-5p/519-3p/526-3p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</w:rPr>
              <w:t>AAAGUGC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716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</w:tr>
      <w:tr w:rsidR="00E5607E" w:rsidRPr="00E5607E" w:rsidTr="00FF7F1B">
        <w:trPr>
          <w:trHeight w:hRule="exact"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21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MIMAT0000076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PM10206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21-5p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  <w:lang w:val="en-US" w:eastAsia="pt-BR"/>
              </w:rPr>
              <w:t>UAGCUUAUCAGACUGAUGUUGA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miR-21-5p/590-5p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</w:rPr>
              <w:t>AGCUUAU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716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</w:tr>
      <w:tr w:rsidR="00E5607E" w:rsidRPr="00E5607E" w:rsidTr="00FF7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22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MIMAT0000077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PM10203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22-3p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  <w:lang w:val="en-US" w:eastAsia="pt-BR"/>
              </w:rPr>
              <w:t>AAGCUGCCAGUUGAAGAACUGU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miR-22-3p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</w:rPr>
              <w:t>AGCUGCC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716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</w:tr>
      <w:tr w:rsidR="00E5607E" w:rsidRPr="00E5607E" w:rsidTr="00FF7F1B">
        <w:trPr>
          <w:trHeight w:hRule="exact"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23a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MIMAT0000078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PM10644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23a-3p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  <w:lang w:val="en-US" w:eastAsia="pt-BR"/>
              </w:rPr>
              <w:t>AUCACAUUGCCAGGGAUUUCC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miR-23-3p/130a-5p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</w:rPr>
              <w:t>UCACAUU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716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</w:tr>
      <w:tr w:rsidR="00E5607E" w:rsidRPr="00E5607E" w:rsidTr="00FF7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24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MIMAT0000080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PM10737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24-3p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  <w:lang w:val="en-US" w:eastAsia="pt-BR"/>
              </w:rPr>
              <w:t>UGGCUCAGUUCAGCAGGAACAG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miR-24-3p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</w:rPr>
              <w:t>GGCUCAG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716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</w:tr>
      <w:tr w:rsidR="00E5607E" w:rsidRPr="00E5607E" w:rsidTr="00FF7F1B">
        <w:trPr>
          <w:trHeight w:hRule="exact"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27a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MIMAT0000084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PM10939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27a-3p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  <w:lang w:val="en-US" w:eastAsia="pt-BR"/>
              </w:rPr>
              <w:t>UUCACAGUGGCUAAGUUCCGC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miR-27-3p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</w:rPr>
              <w:t>UCACAGU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716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</w:tr>
      <w:tr w:rsidR="00E5607E" w:rsidRPr="00E5607E" w:rsidTr="00FF7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29a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MIMAT0000086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PM12499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29a-3p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  <w:lang w:val="en-US" w:eastAsia="pt-BR"/>
              </w:rPr>
              <w:t>UAGCACCAUCUGAAAUCGGUUA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miR-29-3p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</w:rPr>
              <w:t>AGCACCA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716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</w:tr>
      <w:tr w:rsidR="00E5607E" w:rsidRPr="00E5607E" w:rsidTr="00FF7F1B">
        <w:trPr>
          <w:trHeight w:hRule="exact"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29b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MIMAT0000100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PM10103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29b-3p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  <w:lang w:val="en-US" w:eastAsia="pt-BR"/>
              </w:rPr>
              <w:t>UAGCACCAUUUGAAAUCAGUGUU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miR-29-3p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</w:rPr>
              <w:t>AGCACCA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716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</w:tr>
      <w:tr w:rsidR="00E5607E" w:rsidRPr="00E5607E" w:rsidTr="00FF7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30a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MIMAT0000087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PM11062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30a-5p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  <w:lang w:val="en-US" w:eastAsia="pt-BR"/>
              </w:rPr>
              <w:t>UGUAAACAUCCUCGACUGGAAG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miR-30-5p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</w:rPr>
              <w:t>GUAAACA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716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</w:tr>
      <w:tr w:rsidR="00E5607E" w:rsidRPr="00E5607E" w:rsidTr="00FF7F1B">
        <w:trPr>
          <w:trHeight w:hRule="exact"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92a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MIMAT0000092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PM10916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92a-3p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  <w:lang w:val="en-US" w:eastAsia="pt-BR"/>
              </w:rPr>
              <w:t>UAUUGCACUUGUCCCGGCCUGU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miR-25-3p/32-5p/92-3p/363-3p/367-3p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</w:rPr>
              <w:t>AUUGCAC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716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</w:tr>
      <w:tr w:rsidR="00E5607E" w:rsidRPr="00E5607E" w:rsidTr="00FF7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101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MIMAT0000099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PM11414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101-3p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  <w:lang w:val="en-US" w:eastAsia="pt-BR"/>
              </w:rPr>
              <w:t>UACAGUACUGUGAUAACUGAA</w:t>
            </w:r>
          </w:p>
        </w:tc>
        <w:tc>
          <w:tcPr>
            <w:tcW w:w="0" w:type="auto"/>
            <w:vAlign w:val="center"/>
          </w:tcPr>
          <w:p w:rsidR="00716DE4" w:rsidRPr="00E5607E" w:rsidRDefault="00716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miR-101-3p.1</w:t>
            </w:r>
          </w:p>
        </w:tc>
        <w:tc>
          <w:tcPr>
            <w:tcW w:w="0" w:type="auto"/>
            <w:vAlign w:val="center"/>
          </w:tcPr>
          <w:p w:rsidR="00716DE4" w:rsidRPr="00E5607E" w:rsidRDefault="00716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</w:rPr>
              <w:t>ACAGUAC</w:t>
            </w:r>
          </w:p>
        </w:tc>
        <w:tc>
          <w:tcPr>
            <w:tcW w:w="0" w:type="auto"/>
          </w:tcPr>
          <w:p w:rsidR="00716DE4" w:rsidRPr="00E5607E" w:rsidRDefault="00716DE4" w:rsidP="00716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</w:tr>
      <w:tr w:rsidR="00E5607E" w:rsidRPr="00E5607E" w:rsidTr="00FF7F1B">
        <w:trPr>
          <w:trHeight w:hRule="exact"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106a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MIMAT0000103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PM12567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106a-5p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  <w:lang w:val="en-US" w:eastAsia="pt-BR"/>
              </w:rPr>
              <w:t>AAAAGUGCUUACAGUGCAGGUAG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miR-17-5p/20-5p/93-5p/106-5p/519-3p/526-3p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</w:rPr>
              <w:t>AAAGUGC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716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</w:tr>
      <w:tr w:rsidR="00E5607E" w:rsidRPr="00E5607E" w:rsidTr="00FF7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145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MIMAT0000437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PM11480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145-5p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  <w:lang w:val="en-US" w:eastAsia="pt-BR"/>
              </w:rPr>
              <w:t>GUCCAGUUUUCCCAGGAAUCCCU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miR-145-5p/5195-3p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</w:rPr>
              <w:t>UCCAGUU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716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</w:tr>
      <w:tr w:rsidR="00E5607E" w:rsidRPr="00E5607E" w:rsidTr="00FF7F1B">
        <w:trPr>
          <w:trHeight w:hRule="exact"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181d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MIMAT0002821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PM12522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181d-5p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  <w:lang w:val="en-US" w:eastAsia="pt-BR"/>
              </w:rPr>
              <w:t>AACAUUCAUUGUUGUCGGUGGGU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miR-181-5p/4262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</w:rPr>
              <w:t>ACAUUCA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716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</w:tr>
      <w:tr w:rsidR="00E5607E" w:rsidRPr="00E5607E" w:rsidTr="00FF7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222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MIMAT0000279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PM11376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222-3p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  <w:lang w:val="en-US" w:eastAsia="pt-BR"/>
              </w:rPr>
              <w:t>AGCUACAUCUGGCUACUGGGU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miR-221-3p/222-3p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</w:rPr>
              <w:t>GCUACAU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716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</w:tr>
      <w:tr w:rsidR="00E5607E" w:rsidRPr="00E5607E" w:rsidTr="00FF7F1B">
        <w:trPr>
          <w:trHeight w:hRule="exact"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302a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MIMAT0000684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PM10936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302a-3p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  <w:lang w:val="en-US" w:eastAsia="pt-BR"/>
              </w:rPr>
              <w:t>UAAGUGCUUCCAUGUUUUGGUGA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miR-302-3p/372-3p/373-3p/520-3p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</w:rPr>
              <w:t>AAGUGCU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716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</w:tr>
      <w:tr w:rsidR="00E5607E" w:rsidRPr="00E5607E" w:rsidTr="00FF7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302a*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MIMAT0000683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PM12557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302a-5p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  <w:lang w:val="en-US" w:eastAsia="pt-BR"/>
              </w:rPr>
              <w:t>ACUUAAACGUGGAUGUACUUGCU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miR-302a-5p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</w:rPr>
              <w:t>CUUAAAC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716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</w:tr>
      <w:tr w:rsidR="00E5607E" w:rsidRPr="00E5607E" w:rsidTr="00FF7F1B">
        <w:trPr>
          <w:trHeight w:hRule="exact"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302b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MIMAT0000715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PM10081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302b-3p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  <w:lang w:val="en-US" w:eastAsia="pt-BR"/>
              </w:rPr>
              <w:t>UAAGUGCUUCCAUGUUUUAGUAG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miR-302-3p/372-3p/373-3p/520-3p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</w:rPr>
              <w:t>AAGUGCU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716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</w:tr>
      <w:tr w:rsidR="00E5607E" w:rsidRPr="00E5607E" w:rsidTr="00FF7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302b*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MIMAT0000714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PM12916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302b-5p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  <w:lang w:val="en-US" w:eastAsia="pt-BR"/>
              </w:rPr>
              <w:t>ACUUUAACAUGGAAGUGCUUUC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miR-302bd-5p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</w:rPr>
              <w:t>CUUUAAC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716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</w:tr>
      <w:tr w:rsidR="00E5607E" w:rsidRPr="00E5607E" w:rsidTr="00FF7F1B">
        <w:trPr>
          <w:trHeight w:hRule="exact"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302c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MIMAT0000717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PM10571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302c-3p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  <w:lang w:val="en-US" w:eastAsia="pt-BR"/>
              </w:rPr>
              <w:t>UAAGUGCUUCCAUGUUUCAGUGG</w:t>
            </w:r>
          </w:p>
        </w:tc>
        <w:tc>
          <w:tcPr>
            <w:tcW w:w="0" w:type="auto"/>
          </w:tcPr>
          <w:p w:rsidR="00716DE4" w:rsidRPr="00E5607E" w:rsidRDefault="00716DE4" w:rsidP="00FF7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miR-302-3p/372-3p/373-3p/520-3p</w:t>
            </w:r>
          </w:p>
        </w:tc>
        <w:tc>
          <w:tcPr>
            <w:tcW w:w="0" w:type="auto"/>
          </w:tcPr>
          <w:p w:rsidR="00716DE4" w:rsidRPr="00E5607E" w:rsidRDefault="00716DE4" w:rsidP="00FF7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</w:rPr>
              <w:t>AAGUGCU</w:t>
            </w:r>
          </w:p>
        </w:tc>
        <w:tc>
          <w:tcPr>
            <w:tcW w:w="0" w:type="auto"/>
          </w:tcPr>
          <w:p w:rsidR="00716DE4" w:rsidRPr="00E5607E" w:rsidRDefault="00716DE4" w:rsidP="00716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</w:tr>
      <w:tr w:rsidR="00E5607E" w:rsidRPr="00E5607E" w:rsidTr="00FF7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302d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MIMAT0000718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PM10927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302d-3p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  <w:lang w:val="en-US" w:eastAsia="pt-BR"/>
              </w:rPr>
              <w:t>UAAGUGCUUCCAUGUUUGAGUGU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FF7F1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miR-302-3p/372-3p/373-3p/520-3p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FF7F1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</w:rPr>
              <w:t>AAGUGCU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716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</w:tr>
      <w:tr w:rsidR="00E5607E" w:rsidRPr="00E5607E" w:rsidTr="00FF7F1B">
        <w:trPr>
          <w:trHeight w:hRule="exact"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363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MIMAT0000707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PM10149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363-3p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  <w:lang w:val="en-US" w:eastAsia="pt-BR"/>
              </w:rPr>
              <w:t>AAUUGCACGGUAUCCAUCUGUA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FF7F1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miR-25-3p/32-5p/92-3p/363-3p/367-3p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FF7F1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</w:rPr>
              <w:t>AUUGCAC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716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</w:tr>
      <w:tr w:rsidR="00E5607E" w:rsidRPr="00E5607E" w:rsidTr="00FF7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371-3p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MIMAT0000723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PM12262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371a-3p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  <w:lang w:val="en-US" w:eastAsia="pt-BR"/>
              </w:rPr>
              <w:t>AAGUGCCGCCAUCUUUUGAGUGU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FF7F1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miR-371a-3p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FF7F1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</w:rPr>
              <w:t>AGUGCCG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716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</w:tr>
      <w:tr w:rsidR="00E5607E" w:rsidRPr="00E5607E" w:rsidTr="00FF7F1B">
        <w:trPr>
          <w:trHeight w:hRule="exact"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372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MIMAT0000724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PM10165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372-3p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FF175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  <w:lang w:val="en-US" w:eastAsia="pt-BR"/>
              </w:rPr>
              <w:t>AAAGUGCUGCGACAUUUGAGCGU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FF7F1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miR-302-3p/372-3p/373-3p/520-3p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FF7F1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</w:rPr>
              <w:t>AAGUGCU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716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</w:tr>
      <w:tr w:rsidR="00E5607E" w:rsidRPr="00E5607E" w:rsidTr="00FF7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373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MIMAT0000726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PM11024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  <w:lang w:val="en-US" w:eastAsia="pt-BR"/>
              </w:rPr>
              <w:t>hsa-miR-373-3p</w:t>
            </w:r>
          </w:p>
        </w:tc>
        <w:tc>
          <w:tcPr>
            <w:tcW w:w="0" w:type="auto"/>
            <w:noWrap/>
            <w:vAlign w:val="center"/>
            <w:hideMark/>
          </w:tcPr>
          <w:p w:rsidR="00716DE4" w:rsidRPr="00E5607E" w:rsidRDefault="00716DE4" w:rsidP="00AF4C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  <w:lang w:eastAsia="pt-BR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  <w:lang w:val="en-US" w:eastAsia="pt-BR"/>
              </w:rPr>
              <w:t>GAAGUGCUUCGAUUUUGGGGUGU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FF7F1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miR-302-3p/372-3p/373-3p/520-3p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FF7F1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 w:cs="Arial"/>
                <w:color w:val="auto"/>
                <w:sz w:val="16"/>
                <w:szCs w:val="16"/>
              </w:rPr>
            </w:pPr>
            <w:r w:rsidRPr="00E5607E">
              <w:rPr>
                <w:rFonts w:ascii="Lucida Console" w:hAnsi="Lucida Console" w:cs="Arial"/>
                <w:color w:val="auto"/>
                <w:sz w:val="16"/>
                <w:szCs w:val="16"/>
              </w:rPr>
              <w:t>AAGUGCU</w:t>
            </w:r>
          </w:p>
        </w:tc>
        <w:tc>
          <w:tcPr>
            <w:tcW w:w="0" w:type="auto"/>
            <w:vAlign w:val="center"/>
          </w:tcPr>
          <w:p w:rsidR="00716DE4" w:rsidRPr="00E5607E" w:rsidRDefault="00716DE4" w:rsidP="00716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5607E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</w:tr>
    </w:tbl>
    <w:p w:rsidR="00813D5B" w:rsidRPr="00E5607E" w:rsidRDefault="00813D5B" w:rsidP="00813D5B">
      <w:pPr>
        <w:rPr>
          <w:rFonts w:ascii="Arial" w:hAnsi="Arial" w:cs="Arial"/>
          <w:lang w:val="en-US"/>
        </w:rPr>
      </w:pPr>
      <w:r w:rsidRPr="00E5607E">
        <w:rPr>
          <w:rFonts w:ascii="Times New Roman" w:hAnsi="Times New Roman" w:cs="Times New Roman"/>
          <w:lang w:val="en-US"/>
        </w:rPr>
        <w:t xml:space="preserve">    </w:t>
      </w:r>
      <w:proofErr w:type="spellStart"/>
      <w:proofErr w:type="gramStart"/>
      <w:r w:rsidRPr="00E5607E">
        <w:rPr>
          <w:rFonts w:ascii="Times New Roman" w:hAnsi="Times New Roman" w:cs="Times New Roman"/>
          <w:lang w:val="en-US"/>
        </w:rPr>
        <w:t>Acc_Mat</w:t>
      </w:r>
      <w:proofErr w:type="spellEnd"/>
      <w:r w:rsidRPr="00E5607E">
        <w:rPr>
          <w:rFonts w:ascii="Times New Roman" w:hAnsi="Times New Roman" w:cs="Times New Roman"/>
          <w:lang w:val="en-US"/>
        </w:rPr>
        <w:t>.</w:t>
      </w:r>
      <w:proofErr w:type="gramEnd"/>
      <w:r w:rsidRPr="00E5607E">
        <w:rPr>
          <w:rFonts w:ascii="Times New Roman" w:hAnsi="Times New Roman" w:cs="Times New Roman"/>
          <w:lang w:val="en-US"/>
        </w:rPr>
        <w:t xml:space="preserve"> = mature miRNA </w:t>
      </w:r>
      <w:proofErr w:type="spellStart"/>
      <w:r w:rsidRPr="00E5607E">
        <w:rPr>
          <w:rFonts w:ascii="Times New Roman" w:hAnsi="Times New Roman" w:cs="Times New Roman"/>
          <w:lang w:val="en-US"/>
        </w:rPr>
        <w:t>miRBase</w:t>
      </w:r>
      <w:proofErr w:type="spellEnd"/>
      <w:r w:rsidRPr="00E5607E">
        <w:rPr>
          <w:rFonts w:ascii="Times New Roman" w:hAnsi="Times New Roman" w:cs="Times New Roman"/>
          <w:lang w:val="en-US"/>
        </w:rPr>
        <w:t xml:space="preserve"> accession number; </w:t>
      </w:r>
      <w:proofErr w:type="spellStart"/>
      <w:r w:rsidRPr="00E5607E">
        <w:rPr>
          <w:rFonts w:ascii="Times New Roman" w:hAnsi="Times New Roman" w:cs="Times New Roman"/>
          <w:lang w:val="en-US"/>
        </w:rPr>
        <w:t>Name_miRBase</w:t>
      </w:r>
      <w:proofErr w:type="spellEnd"/>
      <w:r w:rsidRPr="00E5607E">
        <w:rPr>
          <w:rFonts w:ascii="Times New Roman" w:hAnsi="Times New Roman" w:cs="Times New Roman"/>
          <w:lang w:val="en-US"/>
        </w:rPr>
        <w:t xml:space="preserve"> = </w:t>
      </w:r>
      <w:proofErr w:type="spellStart"/>
      <w:r w:rsidRPr="00E5607E">
        <w:rPr>
          <w:rFonts w:ascii="Times New Roman" w:hAnsi="Times New Roman" w:cs="Times New Roman"/>
          <w:lang w:val="en-US"/>
        </w:rPr>
        <w:t>miRBase</w:t>
      </w:r>
      <w:proofErr w:type="spellEnd"/>
      <w:r w:rsidRPr="00E5607E">
        <w:rPr>
          <w:rFonts w:ascii="Times New Roman" w:hAnsi="Times New Roman" w:cs="Times New Roman"/>
          <w:lang w:val="en-US"/>
        </w:rPr>
        <w:t xml:space="preserve"> nomenclature.</w:t>
      </w:r>
      <w:r w:rsidR="00716DE4" w:rsidRPr="00E5607E">
        <w:t xml:space="preserve"> </w:t>
      </w:r>
      <w:r w:rsidR="00716DE4" w:rsidRPr="00E5607E">
        <w:rPr>
          <w:rFonts w:ascii="Times New Roman" w:hAnsi="Times New Roman" w:cs="Times New Roman"/>
          <w:lang w:val="en-US"/>
        </w:rPr>
        <w:t>Conservation column indicates that a miRNA family is highly conserved (2), conserved (1), or poorly conserved (0). Families</w:t>
      </w:r>
      <w:r w:rsidR="009578C2" w:rsidRPr="00E5607E">
        <w:rPr>
          <w:rFonts w:ascii="Times New Roman" w:hAnsi="Times New Roman" w:cs="Times New Roman"/>
          <w:lang w:val="en-US"/>
        </w:rPr>
        <w:t>, seed</w:t>
      </w:r>
      <w:r w:rsidR="00716DE4" w:rsidRPr="00E5607E">
        <w:rPr>
          <w:rFonts w:ascii="Times New Roman" w:hAnsi="Times New Roman" w:cs="Times New Roman"/>
          <w:lang w:val="en-US"/>
        </w:rPr>
        <w:t xml:space="preserve"> and conservation data </w:t>
      </w:r>
      <w:r w:rsidR="009578C2" w:rsidRPr="00E5607E">
        <w:rPr>
          <w:rFonts w:ascii="Times New Roman" w:hAnsi="Times New Roman" w:cs="Times New Roman"/>
          <w:lang w:val="en-US"/>
        </w:rPr>
        <w:t xml:space="preserve">were </w:t>
      </w:r>
      <w:r w:rsidR="00716DE4" w:rsidRPr="00E5607E">
        <w:rPr>
          <w:rFonts w:ascii="Times New Roman" w:hAnsi="Times New Roman" w:cs="Times New Roman"/>
          <w:lang w:val="en-US"/>
        </w:rPr>
        <w:t xml:space="preserve">derived from </w:t>
      </w:r>
      <w:proofErr w:type="spellStart"/>
      <w:r w:rsidR="00716DE4" w:rsidRPr="00E5607E">
        <w:rPr>
          <w:rFonts w:ascii="Times New Roman" w:hAnsi="Times New Roman" w:cs="Times New Roman"/>
          <w:lang w:val="en-US"/>
        </w:rPr>
        <w:t>TargetScan</w:t>
      </w:r>
      <w:proofErr w:type="spellEnd"/>
      <w:r w:rsidR="00716DE4" w:rsidRPr="00E5607E">
        <w:rPr>
          <w:rFonts w:ascii="Times New Roman" w:hAnsi="Times New Roman" w:cs="Times New Roman"/>
          <w:lang w:val="en-US"/>
        </w:rPr>
        <w:t xml:space="preserve"> 7.</w:t>
      </w:r>
    </w:p>
    <w:p w:rsidR="00734498" w:rsidRDefault="00734498" w:rsidP="00813D5B">
      <w:pPr>
        <w:rPr>
          <w:rFonts w:ascii="Arial" w:hAnsi="Arial" w:cs="Arial"/>
          <w:lang w:val="en-US"/>
        </w:rPr>
        <w:sectPr w:rsidR="00734498" w:rsidSect="00734498">
          <w:headerReference w:type="default" r:id="rId7"/>
          <w:pgSz w:w="16838" w:h="11906" w:orient="landscape"/>
          <w:pgMar w:top="1701" w:right="1417" w:bottom="1701" w:left="1417" w:header="720" w:footer="720" w:gutter="0"/>
          <w:cols w:space="720"/>
          <w:docGrid w:linePitch="360"/>
        </w:sectPr>
      </w:pPr>
    </w:p>
    <w:p w:rsidR="00C7539D" w:rsidRPr="00ED5890" w:rsidRDefault="00C7539D" w:rsidP="00C7539D">
      <w:pPr>
        <w:pStyle w:val="NoSpacing"/>
        <w:spacing w:line="276" w:lineRule="auto"/>
        <w:rPr>
          <w:rFonts w:ascii="Times New Roman" w:hAnsi="Times New Roman" w:cs="Times New Roman"/>
          <w:szCs w:val="20"/>
          <w:lang w:val="en-US"/>
        </w:rPr>
      </w:pPr>
      <w:bookmarkStart w:id="1" w:name="_Toc486663482"/>
      <w:r w:rsidRPr="0048301B">
        <w:rPr>
          <w:rFonts w:ascii="Times New Roman" w:hAnsi="Times New Roman" w:cs="Times New Roman"/>
          <w:b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lang w:val="en-US"/>
        </w:rPr>
        <w:t>2.</w:t>
      </w:r>
      <w:r w:rsidRPr="0048301B">
        <w:rPr>
          <w:rFonts w:ascii="Times New Roman" w:hAnsi="Times New Roman" w:cs="Times New Roman"/>
          <w:lang w:val="en-US"/>
        </w:rPr>
        <w:t xml:space="preserve"> </w:t>
      </w:r>
      <w:r w:rsidRPr="00ED5890">
        <w:rPr>
          <w:rFonts w:ascii="Times New Roman" w:hAnsi="Times New Roman" w:cs="Times New Roman"/>
          <w:szCs w:val="20"/>
          <w:lang w:val="en-US"/>
        </w:rPr>
        <w:t xml:space="preserve">List of genes and corresponding </w:t>
      </w:r>
      <w:proofErr w:type="spellStart"/>
      <w:r w:rsidRPr="00ED5890">
        <w:rPr>
          <w:rFonts w:ascii="Times New Roman" w:hAnsi="Times New Roman" w:cs="Times New Roman"/>
          <w:szCs w:val="20"/>
          <w:lang w:val="en-US"/>
        </w:rPr>
        <w:t>TaqMan</w:t>
      </w:r>
      <w:proofErr w:type="spellEnd"/>
      <w:r w:rsidRPr="00ED5890">
        <w:rPr>
          <w:rFonts w:ascii="Times New Roman" w:hAnsi="Times New Roman" w:cs="Times New Roman"/>
          <w:szCs w:val="20"/>
          <w:lang w:val="en-US"/>
        </w:rPr>
        <w:t xml:space="preserve"> probe-IDs used for qPCR</w:t>
      </w:r>
      <w:bookmarkEnd w:id="1"/>
      <w:r w:rsidR="004C55DD">
        <w:rPr>
          <w:rFonts w:ascii="Times New Roman" w:hAnsi="Times New Roman" w:cs="Times New Roman"/>
          <w:szCs w:val="20"/>
          <w:lang w:val="en-US"/>
        </w:rPr>
        <w:t>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883"/>
        <w:gridCol w:w="1462"/>
        <w:gridCol w:w="574"/>
      </w:tblGrid>
      <w:tr w:rsidR="00C7539D" w:rsidRPr="002C4C9D" w:rsidTr="00C753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7539D" w:rsidRPr="00BF3770" w:rsidRDefault="00C7539D" w:rsidP="00C7539D">
            <w:pPr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Gene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TaqMan</w:t>
            </w:r>
            <w:proofErr w:type="spellEnd"/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 xml:space="preserve"> Probe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AT</w:t>
            </w:r>
          </w:p>
        </w:tc>
      </w:tr>
      <w:tr w:rsidR="00C7539D" w:rsidRPr="002C4C9D" w:rsidTr="00C75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7539D" w:rsidRPr="00BF3770" w:rsidRDefault="00C7539D" w:rsidP="00C7539D">
            <w:pPr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APC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Hs00181051_m1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60°C</w:t>
            </w:r>
          </w:p>
        </w:tc>
      </w:tr>
      <w:tr w:rsidR="00C7539D" w:rsidRPr="002C4C9D" w:rsidTr="00C753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7539D" w:rsidRPr="00BF3770" w:rsidRDefault="00C7539D" w:rsidP="00C7539D">
            <w:pPr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BMPR2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Hs00176148_m1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60°C</w:t>
            </w:r>
          </w:p>
        </w:tc>
      </w:tr>
      <w:tr w:rsidR="00C7539D" w:rsidRPr="002C4C9D" w:rsidTr="00C75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7539D" w:rsidRPr="00BF3770" w:rsidRDefault="00C7539D" w:rsidP="00C7539D">
            <w:pPr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CDKN2B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Hs00365249_m1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60°C</w:t>
            </w:r>
          </w:p>
        </w:tc>
      </w:tr>
      <w:tr w:rsidR="00C7539D" w:rsidRPr="002C4C9D" w:rsidTr="00C753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7539D" w:rsidRPr="00BF3770" w:rsidRDefault="00C7539D" w:rsidP="00C7539D">
            <w:pPr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FGFR1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Hs00241111_m1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60°C</w:t>
            </w:r>
          </w:p>
        </w:tc>
      </w:tr>
      <w:tr w:rsidR="00C7539D" w:rsidRPr="002C4C9D" w:rsidTr="00C75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7539D" w:rsidRPr="00BF3770" w:rsidRDefault="00C7539D" w:rsidP="00C7539D">
            <w:pPr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GSK3B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Hs00275656_m1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60°C</w:t>
            </w:r>
          </w:p>
        </w:tc>
      </w:tr>
      <w:tr w:rsidR="00C7539D" w:rsidRPr="002C4C9D" w:rsidTr="00C753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7539D" w:rsidRPr="00BF3770" w:rsidRDefault="00C7539D" w:rsidP="00C7539D">
            <w:pPr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IGF1R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Hs00609566_m1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60°C</w:t>
            </w:r>
          </w:p>
        </w:tc>
      </w:tr>
      <w:tr w:rsidR="00C7539D" w:rsidRPr="002C4C9D" w:rsidTr="00C75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7539D" w:rsidRPr="00BF3770" w:rsidRDefault="00C7539D" w:rsidP="00C7539D">
            <w:pPr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MAPK1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Hs01046830_m1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60°C</w:t>
            </w:r>
          </w:p>
        </w:tc>
      </w:tr>
      <w:tr w:rsidR="00C7539D" w:rsidRPr="002C4C9D" w:rsidTr="00C753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7539D" w:rsidRPr="00BF3770" w:rsidRDefault="00C7539D" w:rsidP="00C7539D">
            <w:pPr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PTEN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Hs00829813_s1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60°C</w:t>
            </w:r>
          </w:p>
        </w:tc>
      </w:tr>
      <w:tr w:rsidR="00C7539D" w:rsidRPr="002C4C9D" w:rsidTr="00C75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7539D" w:rsidRPr="00BF3770" w:rsidRDefault="00C7539D" w:rsidP="00C7539D">
            <w:pPr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RELA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Hs00153294_m1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60°C</w:t>
            </w:r>
          </w:p>
        </w:tc>
      </w:tr>
      <w:tr w:rsidR="00C7539D" w:rsidRPr="002C4C9D" w:rsidTr="00C753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7539D" w:rsidRPr="00BF3770" w:rsidRDefault="00C7539D" w:rsidP="00C7539D">
            <w:pPr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STAT3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HS00374280-m1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60°C</w:t>
            </w:r>
          </w:p>
        </w:tc>
      </w:tr>
      <w:tr w:rsidR="00C7539D" w:rsidRPr="002C4C9D" w:rsidTr="00C75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7539D" w:rsidRPr="00BF3770" w:rsidRDefault="00C7539D" w:rsidP="00C7539D">
            <w:pPr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TGFB3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Hs01086000_m1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60°C</w:t>
            </w:r>
          </w:p>
        </w:tc>
      </w:tr>
      <w:tr w:rsidR="00C7539D" w:rsidRPr="002C4C9D" w:rsidTr="00C753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7539D" w:rsidRPr="00BF3770" w:rsidRDefault="00C7539D" w:rsidP="00C7539D">
            <w:pPr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TGFBR2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HS00234253_m1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60°C</w:t>
            </w:r>
          </w:p>
        </w:tc>
      </w:tr>
    </w:tbl>
    <w:p w:rsidR="00C7539D" w:rsidRPr="00ED5890" w:rsidRDefault="00C7539D" w:rsidP="00C7539D">
      <w:pPr>
        <w:pStyle w:val="NoSpacing"/>
        <w:rPr>
          <w:rFonts w:ascii="Times New Roman" w:hAnsi="Times New Roman" w:cs="Times New Roman"/>
          <w:szCs w:val="20"/>
          <w:lang w:val="en-US"/>
        </w:rPr>
      </w:pPr>
      <w:r w:rsidRPr="00ED5890">
        <w:rPr>
          <w:rFonts w:ascii="Times New Roman" w:hAnsi="Times New Roman" w:cs="Times New Roman"/>
          <w:szCs w:val="20"/>
          <w:lang w:val="en-US"/>
        </w:rPr>
        <w:t>AT = annealing temperature</w:t>
      </w:r>
    </w:p>
    <w:p w:rsidR="00C7539D" w:rsidRDefault="00C7539D" w:rsidP="00C7539D">
      <w:pPr>
        <w:spacing w:line="240" w:lineRule="auto"/>
        <w:ind w:firstLine="708"/>
        <w:rPr>
          <w:rFonts w:ascii="Times New Roman" w:hAnsi="Times New Roman" w:cs="Times New Roman"/>
          <w:lang w:val="en-US"/>
        </w:rPr>
      </w:pPr>
    </w:p>
    <w:p w:rsidR="00C7539D" w:rsidRDefault="00C7539D" w:rsidP="00C7539D">
      <w:pPr>
        <w:spacing w:line="240" w:lineRule="auto"/>
        <w:ind w:firstLine="708"/>
        <w:rPr>
          <w:rFonts w:ascii="Times New Roman" w:hAnsi="Times New Roman" w:cs="Times New Roman"/>
          <w:lang w:val="en-US"/>
        </w:rPr>
      </w:pPr>
    </w:p>
    <w:p w:rsidR="00C7539D" w:rsidRPr="00ED5890" w:rsidRDefault="00C7539D" w:rsidP="00C7539D">
      <w:pPr>
        <w:pStyle w:val="NoSpacing"/>
        <w:rPr>
          <w:rFonts w:ascii="Times New Roman" w:hAnsi="Times New Roman" w:cs="Times New Roman"/>
          <w:szCs w:val="20"/>
          <w:lang w:val="en-US"/>
        </w:rPr>
      </w:pPr>
      <w:r w:rsidRPr="0048301B">
        <w:rPr>
          <w:rFonts w:ascii="Times New Roman" w:hAnsi="Times New Roman" w:cs="Times New Roman"/>
          <w:b/>
          <w:lang w:val="en-US"/>
        </w:rPr>
        <w:t>Table S</w:t>
      </w:r>
      <w:r>
        <w:rPr>
          <w:rFonts w:ascii="Times New Roman" w:hAnsi="Times New Roman" w:cs="Times New Roman"/>
          <w:b/>
          <w:lang w:val="en-US"/>
        </w:rPr>
        <w:t>3.</w:t>
      </w:r>
      <w:r w:rsidRPr="0048301B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ED5890">
        <w:rPr>
          <w:rFonts w:ascii="Times New Roman" w:hAnsi="Times New Roman" w:cs="Times New Roman"/>
          <w:szCs w:val="20"/>
          <w:lang w:val="en-US"/>
        </w:rPr>
        <w:t>List of gen</w:t>
      </w:r>
      <w:r>
        <w:rPr>
          <w:rFonts w:ascii="Times New Roman" w:hAnsi="Times New Roman" w:cs="Times New Roman"/>
          <w:szCs w:val="20"/>
          <w:lang w:val="en-US"/>
        </w:rPr>
        <w:t xml:space="preserve">es, primers and qPCR </w:t>
      </w:r>
      <w:r w:rsidR="004C55DD">
        <w:rPr>
          <w:rFonts w:ascii="Times New Roman" w:hAnsi="Times New Roman" w:cs="Times New Roman"/>
          <w:szCs w:val="20"/>
          <w:lang w:val="en-US"/>
        </w:rPr>
        <w:t>conditions.</w:t>
      </w:r>
      <w:proofErr w:type="gramEnd"/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794"/>
        <w:gridCol w:w="3283"/>
        <w:gridCol w:w="1301"/>
        <w:gridCol w:w="707"/>
      </w:tblGrid>
      <w:tr w:rsidR="00C7539D" w:rsidRPr="002C4C9D" w:rsidTr="00C753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7539D" w:rsidRPr="00BF3770" w:rsidRDefault="00C7539D" w:rsidP="00C7539D">
            <w:pPr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Gene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Primer Sequence (5’–3’)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ind w:left="210" w:hanging="2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Concentration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AT</w:t>
            </w:r>
          </w:p>
        </w:tc>
      </w:tr>
      <w:tr w:rsidR="00C7539D" w:rsidRPr="002C4C9D" w:rsidTr="00C75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7539D" w:rsidRPr="00BF3770" w:rsidRDefault="00C7539D" w:rsidP="00C7539D">
            <w:pPr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APC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F: C</w:t>
            </w:r>
            <w:r w:rsidRPr="00BF37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GGAAGTATTGAAGATGAAGCTATG</w:t>
            </w:r>
          </w:p>
          <w:p w:rsidR="00C7539D" w:rsidRPr="00BF3770" w:rsidRDefault="00C7539D" w:rsidP="00C753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 xml:space="preserve">R: </w:t>
            </w:r>
            <w:r w:rsidRPr="00BF37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CATAAGAACGGAGGGACATT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400nM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62°C</w:t>
            </w:r>
          </w:p>
        </w:tc>
      </w:tr>
      <w:tr w:rsidR="00C7539D" w:rsidRPr="002C4C9D" w:rsidTr="00C753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7539D" w:rsidRPr="00BF3770" w:rsidRDefault="00C7539D" w:rsidP="00C7539D">
            <w:pPr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CDK6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F: GTGCCCACTGAAACCATAAAG</w:t>
            </w:r>
          </w:p>
          <w:p w:rsidR="00C7539D" w:rsidRPr="00BF3770" w:rsidRDefault="00C7539D" w:rsidP="00C753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R: GTCAGCGAGTTTTATTTGTCCG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400nM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62°C</w:t>
            </w:r>
          </w:p>
        </w:tc>
      </w:tr>
      <w:tr w:rsidR="00C7539D" w:rsidRPr="002C4C9D" w:rsidTr="00C75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7539D" w:rsidRPr="00BF3770" w:rsidRDefault="00C7539D" w:rsidP="00C7539D">
            <w:pPr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GAPDH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 xml:space="preserve">F: </w:t>
            </w:r>
            <w:r w:rsidRPr="00BF37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AAGGTGAAGGTCGGAGTC</w:t>
            </w:r>
          </w:p>
          <w:p w:rsidR="00C7539D" w:rsidRPr="00BF3770" w:rsidRDefault="00C7539D" w:rsidP="00C753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 xml:space="preserve">R: </w:t>
            </w:r>
            <w:r w:rsidRPr="00BF37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AAGATGGTGATGGGATTTC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200nM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60°C</w:t>
            </w:r>
          </w:p>
        </w:tc>
      </w:tr>
      <w:tr w:rsidR="00C7539D" w:rsidRPr="002C4C9D" w:rsidTr="00C753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7539D" w:rsidRPr="00BF3770" w:rsidRDefault="00C7539D" w:rsidP="00C7539D">
            <w:pPr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GSK3β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 xml:space="preserve">F: </w:t>
            </w:r>
            <w:r w:rsidRPr="00BF37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GTCTATCTTAATCTGGTGCTGG</w:t>
            </w:r>
          </w:p>
          <w:p w:rsidR="00C7539D" w:rsidRPr="00BF3770" w:rsidRDefault="00C7539D" w:rsidP="00C753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 xml:space="preserve">R: </w:t>
            </w:r>
            <w:r w:rsidRPr="00BF37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GGATATAGGCTAAACTTCGGAAC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400nM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62°C</w:t>
            </w:r>
          </w:p>
        </w:tc>
      </w:tr>
      <w:tr w:rsidR="00C7539D" w:rsidRPr="002C4C9D" w:rsidTr="00C75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7539D" w:rsidRPr="00BF3770" w:rsidRDefault="00C7539D" w:rsidP="00C7539D">
            <w:pPr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IL2RA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 xml:space="preserve">F: </w:t>
            </w:r>
            <w:r w:rsidRPr="00BF37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CATCTCATTCCAACTTCCCAG</w:t>
            </w:r>
          </w:p>
          <w:p w:rsidR="00C7539D" w:rsidRPr="00BF3770" w:rsidRDefault="00C7539D" w:rsidP="00C753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 xml:space="preserve">R: </w:t>
            </w:r>
            <w:r w:rsidRPr="00BF37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GAGAAAGGAACCACGCAG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100nM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60°C</w:t>
            </w:r>
          </w:p>
        </w:tc>
      </w:tr>
      <w:tr w:rsidR="00C7539D" w:rsidRPr="002C4C9D" w:rsidTr="00C753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7539D" w:rsidRPr="00BF3770" w:rsidRDefault="00C7539D" w:rsidP="00C7539D">
            <w:pPr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IL6ST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F: GCAACATTCTTACATTCGGACAG</w:t>
            </w:r>
          </w:p>
          <w:p w:rsidR="00C7539D" w:rsidRPr="00BF3770" w:rsidRDefault="00C7539D" w:rsidP="00C753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R: TCCCACTCACACCTCATTTTC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150nM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62,5°C</w:t>
            </w:r>
          </w:p>
        </w:tc>
      </w:tr>
      <w:tr w:rsidR="00C7539D" w:rsidRPr="002C4C9D" w:rsidTr="00C75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7539D" w:rsidRPr="00BF3770" w:rsidRDefault="00C7539D" w:rsidP="00C7539D">
            <w:pPr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KLF4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F: GATGAACTGACCAGGCACTA</w:t>
            </w:r>
          </w:p>
          <w:p w:rsidR="00C7539D" w:rsidRPr="00BF3770" w:rsidRDefault="00C7539D" w:rsidP="00C753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R: GTGGGTCATATCCACTGTCT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400nM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60°C</w:t>
            </w:r>
          </w:p>
        </w:tc>
      </w:tr>
      <w:tr w:rsidR="00C7539D" w:rsidRPr="002C4C9D" w:rsidTr="00C753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7539D" w:rsidRPr="00BF3770" w:rsidRDefault="00C7539D" w:rsidP="00C7539D">
            <w:pPr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LIF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F: AGTATAAGCAGATCATCGCCG</w:t>
            </w:r>
          </w:p>
          <w:p w:rsidR="00C7539D" w:rsidRPr="00BF3770" w:rsidRDefault="00C7539D" w:rsidP="00C753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R: ATTTGGGTTTAGCGATGCC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400nM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60°C</w:t>
            </w:r>
          </w:p>
        </w:tc>
      </w:tr>
      <w:tr w:rsidR="00C7539D" w:rsidRPr="002C4C9D" w:rsidTr="00C75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7539D" w:rsidRPr="00BF3770" w:rsidRDefault="00C7539D" w:rsidP="00C7539D">
            <w:pPr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RELA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 xml:space="preserve">F: </w:t>
            </w:r>
            <w:r w:rsidRPr="00BF37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GACAAGGTGCAGAAAGAGG</w:t>
            </w:r>
          </w:p>
          <w:p w:rsidR="00C7539D" w:rsidRPr="00BF3770" w:rsidRDefault="00C7539D" w:rsidP="00C753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 xml:space="preserve">R: </w:t>
            </w:r>
            <w:r w:rsidRPr="00BF37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CATCAGCTTGCGAAAAGG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300nM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62°C</w:t>
            </w:r>
          </w:p>
        </w:tc>
      </w:tr>
      <w:tr w:rsidR="00C7539D" w:rsidRPr="002C4C9D" w:rsidTr="00C753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7539D" w:rsidRPr="00BF3770" w:rsidRDefault="00C7539D" w:rsidP="00C7539D">
            <w:pPr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SMAD2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F: GGTGTGAGAAAGCAGTGAAAAG</w:t>
            </w:r>
          </w:p>
          <w:p w:rsidR="00C7539D" w:rsidRPr="00BF3770" w:rsidRDefault="00C7539D" w:rsidP="00C753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R: ACTCAGTCCCCAAATTTCAGAG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400nM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62°C</w:t>
            </w:r>
          </w:p>
        </w:tc>
      </w:tr>
      <w:tr w:rsidR="00C7539D" w:rsidRPr="002C4C9D" w:rsidTr="00C75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7539D" w:rsidRPr="00BF3770" w:rsidRDefault="00C7539D" w:rsidP="00C7539D">
            <w:pPr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TCF3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F: TTCTCGTCCAGCCCTTCTA</w:t>
            </w:r>
          </w:p>
          <w:p w:rsidR="00C7539D" w:rsidRPr="00BF3770" w:rsidRDefault="00C7539D" w:rsidP="00C753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R: GGTGGTCTTCTATCTTACTCTGC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400nM</w:t>
            </w:r>
          </w:p>
        </w:tc>
        <w:tc>
          <w:tcPr>
            <w:tcW w:w="0" w:type="auto"/>
            <w:vAlign w:val="center"/>
          </w:tcPr>
          <w:p w:rsidR="00C7539D" w:rsidRPr="00BF3770" w:rsidRDefault="00C7539D" w:rsidP="00C75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3770">
              <w:rPr>
                <w:rFonts w:ascii="Arial" w:hAnsi="Arial" w:cs="Arial"/>
                <w:sz w:val="16"/>
                <w:szCs w:val="16"/>
                <w:lang w:val="en-US"/>
              </w:rPr>
              <w:t>62°C</w:t>
            </w:r>
          </w:p>
        </w:tc>
      </w:tr>
    </w:tbl>
    <w:p w:rsidR="00C7539D" w:rsidRPr="00ED5890" w:rsidRDefault="00C7539D" w:rsidP="00C7539D">
      <w:pPr>
        <w:pStyle w:val="NoSpacing"/>
        <w:ind w:left="270"/>
        <w:rPr>
          <w:rFonts w:ascii="Times New Roman" w:hAnsi="Times New Roman" w:cs="Times New Roman"/>
          <w:szCs w:val="20"/>
          <w:lang w:val="en-US"/>
        </w:rPr>
      </w:pPr>
      <w:r w:rsidRPr="00ED5890">
        <w:rPr>
          <w:rFonts w:ascii="Times New Roman" w:hAnsi="Times New Roman" w:cs="Times New Roman"/>
          <w:szCs w:val="20"/>
          <w:lang w:val="en-US"/>
        </w:rPr>
        <w:t>AT = annealing temperature.</w:t>
      </w:r>
    </w:p>
    <w:p w:rsidR="00C7539D" w:rsidRDefault="00C7539D" w:rsidP="00813D5B">
      <w:pPr>
        <w:rPr>
          <w:rFonts w:ascii="Arial" w:hAnsi="Arial" w:cs="Arial"/>
          <w:lang w:val="en-US"/>
        </w:rPr>
      </w:pPr>
    </w:p>
    <w:p w:rsidR="00C7539D" w:rsidRPr="002C4C9D" w:rsidRDefault="00C7539D" w:rsidP="00813D5B">
      <w:pPr>
        <w:rPr>
          <w:rFonts w:ascii="Arial" w:hAnsi="Arial" w:cs="Arial"/>
          <w:lang w:val="en-US"/>
        </w:rPr>
      </w:pPr>
    </w:p>
    <w:p w:rsidR="00813D5B" w:rsidRDefault="00813D5B">
      <w:pPr>
        <w:spacing w:after="160" w:line="259" w:lineRule="auto"/>
        <w:jc w:val="left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C7539D" w:rsidRPr="00ED5890" w:rsidRDefault="00633927" w:rsidP="00C7539D">
      <w:pPr>
        <w:tabs>
          <w:tab w:val="left" w:pos="7545"/>
        </w:tabs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3B32CB">
        <w:rPr>
          <w:rFonts w:ascii="Times New Roman" w:hAnsi="Times New Roman" w:cs="Times New Roman"/>
          <w:b/>
          <w:lang w:val="en-US"/>
        </w:rPr>
        <w:t>S4</w:t>
      </w:r>
      <w:r w:rsidR="00C7539D">
        <w:rPr>
          <w:rFonts w:ascii="Times New Roman" w:hAnsi="Times New Roman" w:cs="Times New Roman"/>
          <w:b/>
          <w:lang w:val="en-US"/>
        </w:rPr>
        <w:t>.</w:t>
      </w:r>
      <w:r w:rsidRPr="00ED5890"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 w:rsidR="00C43B45" w:rsidRPr="00C43B45">
        <w:rPr>
          <w:rFonts w:ascii="Times New Roman" w:hAnsi="Times New Roman" w:cs="Times New Roman"/>
          <w:lang w:val="en-US"/>
        </w:rPr>
        <w:t>List of Notch pathway components and the</w:t>
      </w:r>
      <w:r w:rsidR="00C43B45">
        <w:rPr>
          <w:rFonts w:ascii="Times New Roman" w:hAnsi="Times New Roman" w:cs="Times New Roman"/>
          <w:lang w:val="en-US"/>
        </w:rPr>
        <w:t xml:space="preserve"> corresponding targeting miRNAs.</w:t>
      </w:r>
      <w:proofErr w:type="gramEnd"/>
    </w:p>
    <w:tbl>
      <w:tblPr>
        <w:tblStyle w:val="LightShading"/>
        <w:tblpPr w:leftFromText="141" w:rightFromText="141" w:vertAnchor="page" w:horzAnchor="margin" w:tblpY="2191"/>
        <w:tblW w:w="9180" w:type="dxa"/>
        <w:tblLook w:val="04A0" w:firstRow="1" w:lastRow="0" w:firstColumn="1" w:lastColumn="0" w:noHBand="0" w:noVBand="1"/>
      </w:tblPr>
      <w:tblGrid>
        <w:gridCol w:w="1105"/>
        <w:gridCol w:w="8075"/>
      </w:tblGrid>
      <w:tr w:rsidR="00633927" w:rsidRPr="002C4C9D" w:rsidTr="00C753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vAlign w:val="center"/>
            <w:hideMark/>
          </w:tcPr>
          <w:p w:rsidR="00633927" w:rsidRPr="009A6B93" w:rsidRDefault="00C7539D" w:rsidP="00536BE2">
            <w:pPr>
              <w:rPr>
                <w:rFonts w:ascii="Arial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pt-BR"/>
              </w:rPr>
              <w:t>Gene Name</w:t>
            </w:r>
          </w:p>
        </w:tc>
        <w:tc>
          <w:tcPr>
            <w:tcW w:w="8075" w:type="dxa"/>
            <w:vAlign w:val="center"/>
            <w:hideMark/>
          </w:tcPr>
          <w:p w:rsidR="00633927" w:rsidRPr="009A6B93" w:rsidRDefault="00633927" w:rsidP="00536B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val="en-US" w:eastAsia="pt-BR"/>
              </w:rPr>
              <w:t>Predicted targeting miRNAs</w:t>
            </w:r>
          </w:p>
        </w:tc>
      </w:tr>
      <w:tr w:rsidR="00633927" w:rsidRPr="002C4C9D" w:rsidTr="00C75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noWrap/>
            <w:vAlign w:val="center"/>
            <w:hideMark/>
          </w:tcPr>
          <w:p w:rsidR="00633927" w:rsidRPr="009A6B93" w:rsidRDefault="00633927" w:rsidP="00536BE2">
            <w:pPr>
              <w:rPr>
                <w:rFonts w:ascii="Arial" w:hAnsi="Arial" w:cs="Arial"/>
                <w:sz w:val="16"/>
                <w:szCs w:val="16"/>
                <w:lang w:val="en-US"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val="en-US" w:eastAsia="pt-BR"/>
              </w:rPr>
              <w:t>ADAM17</w:t>
            </w:r>
          </w:p>
        </w:tc>
        <w:tc>
          <w:tcPr>
            <w:tcW w:w="8075" w:type="dxa"/>
            <w:vAlign w:val="center"/>
            <w:hideMark/>
          </w:tcPr>
          <w:p w:rsidR="00633927" w:rsidRPr="009A6B93" w:rsidRDefault="00633927" w:rsidP="0053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eastAsia="pt-BR"/>
              </w:rPr>
              <w:t>miR-101-3p, miR-145-5p, miR-181d-5p, miR-222-3p, miR-23a-3p, miR-24-3p, miR-302a-3p, miR-302b-3p, miR-302c-3p, miR-302d-3p, miR-372-3p, miR-373-3p</w:t>
            </w:r>
          </w:p>
        </w:tc>
      </w:tr>
      <w:tr w:rsidR="00633927" w:rsidRPr="002C4C9D" w:rsidTr="00C75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noWrap/>
            <w:vAlign w:val="center"/>
            <w:hideMark/>
          </w:tcPr>
          <w:p w:rsidR="00633927" w:rsidRPr="009A6B93" w:rsidRDefault="00633927" w:rsidP="00536BE2">
            <w:pPr>
              <w:rPr>
                <w:rFonts w:ascii="Arial" w:hAnsi="Arial" w:cs="Arial"/>
                <w:sz w:val="16"/>
                <w:szCs w:val="16"/>
                <w:lang w:val="en-US"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val="en-US" w:eastAsia="pt-BR"/>
              </w:rPr>
              <w:t>APH1A</w:t>
            </w:r>
          </w:p>
        </w:tc>
        <w:tc>
          <w:tcPr>
            <w:tcW w:w="8075" w:type="dxa"/>
            <w:vAlign w:val="center"/>
            <w:hideMark/>
          </w:tcPr>
          <w:p w:rsidR="00633927" w:rsidRPr="009A6B93" w:rsidRDefault="00633927" w:rsidP="0053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eastAsia="pt-BR"/>
              </w:rPr>
              <w:t>miR-145-5p, miR-24-3p, miR-302a-3p, miR-302b-3p, miR-302c-3p, miR-302d-3p, miR-372-3p, miR-373-3p</w:t>
            </w:r>
          </w:p>
        </w:tc>
      </w:tr>
      <w:tr w:rsidR="00633927" w:rsidRPr="002C4C9D" w:rsidTr="00C75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noWrap/>
            <w:vAlign w:val="center"/>
            <w:hideMark/>
          </w:tcPr>
          <w:p w:rsidR="00633927" w:rsidRPr="009A6B93" w:rsidRDefault="00633927" w:rsidP="00536BE2">
            <w:pPr>
              <w:rPr>
                <w:rFonts w:ascii="Arial" w:hAnsi="Arial" w:cs="Arial"/>
                <w:sz w:val="16"/>
                <w:szCs w:val="16"/>
                <w:lang w:val="en-US"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val="en-US" w:eastAsia="pt-BR"/>
              </w:rPr>
              <w:t>APH1B</w:t>
            </w:r>
          </w:p>
        </w:tc>
        <w:tc>
          <w:tcPr>
            <w:tcW w:w="8075" w:type="dxa"/>
            <w:vAlign w:val="center"/>
            <w:hideMark/>
          </w:tcPr>
          <w:p w:rsidR="00633927" w:rsidRPr="009A6B93" w:rsidRDefault="00633927" w:rsidP="0053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eastAsia="pt-BR"/>
              </w:rPr>
              <w:t>miR-101-3p, miR-145-5p, miR-17-3p, miR-181d-5p, miR-18a-5p, miR-18b-5p, miR-21-5p, miR-23a-3p, miR-24-3p, miR-302c-3p, miR-363-3p, miR-92a-3p</w:t>
            </w:r>
          </w:p>
        </w:tc>
      </w:tr>
      <w:tr w:rsidR="00633927" w:rsidRPr="002C4C9D" w:rsidTr="00C75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noWrap/>
            <w:vAlign w:val="center"/>
            <w:hideMark/>
          </w:tcPr>
          <w:p w:rsidR="00633927" w:rsidRPr="009A6B93" w:rsidRDefault="00633927" w:rsidP="00536BE2">
            <w:pPr>
              <w:rPr>
                <w:rFonts w:ascii="Arial" w:hAnsi="Arial" w:cs="Arial"/>
                <w:sz w:val="16"/>
                <w:szCs w:val="16"/>
                <w:lang w:val="en-US"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val="en-US" w:eastAsia="pt-BR"/>
              </w:rPr>
              <w:t>CIR1</w:t>
            </w:r>
          </w:p>
        </w:tc>
        <w:tc>
          <w:tcPr>
            <w:tcW w:w="8075" w:type="dxa"/>
            <w:vAlign w:val="center"/>
            <w:hideMark/>
          </w:tcPr>
          <w:p w:rsidR="00633927" w:rsidRPr="009A6B93" w:rsidRDefault="00633927" w:rsidP="0053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eastAsia="pt-BR"/>
              </w:rPr>
              <w:t>miR-101-3p, miR-21-5p, miR-302a-5p</w:t>
            </w:r>
          </w:p>
        </w:tc>
      </w:tr>
      <w:tr w:rsidR="00633927" w:rsidRPr="002C4C9D" w:rsidTr="00C75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noWrap/>
            <w:vAlign w:val="center"/>
            <w:hideMark/>
          </w:tcPr>
          <w:p w:rsidR="00633927" w:rsidRPr="009A6B93" w:rsidRDefault="00633927" w:rsidP="00536BE2">
            <w:pPr>
              <w:rPr>
                <w:rFonts w:ascii="Arial" w:hAnsi="Arial" w:cs="Arial"/>
                <w:sz w:val="16"/>
                <w:szCs w:val="16"/>
                <w:lang w:val="en-US"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val="en-US" w:eastAsia="pt-BR"/>
              </w:rPr>
              <w:t>CREBBP</w:t>
            </w:r>
          </w:p>
        </w:tc>
        <w:tc>
          <w:tcPr>
            <w:tcW w:w="8075" w:type="dxa"/>
            <w:vAlign w:val="center"/>
            <w:hideMark/>
          </w:tcPr>
          <w:p w:rsidR="00633927" w:rsidRPr="009A6B93" w:rsidRDefault="00633927" w:rsidP="0053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eastAsia="pt-BR"/>
              </w:rPr>
              <w:t>miR-106a-5p, miR-20a-5p, miR-20b-5p, miR-23a-3p, miR-24-3p, miR-302a-3p, miR-302a-5p, miR-302b-3p, miR-302b-5p, miR-302c-3p, miR-302d-3p, miR-372-3p, miR-373-3p</w:t>
            </w:r>
          </w:p>
        </w:tc>
      </w:tr>
      <w:tr w:rsidR="00633927" w:rsidRPr="002C4C9D" w:rsidTr="00C75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noWrap/>
            <w:vAlign w:val="center"/>
            <w:hideMark/>
          </w:tcPr>
          <w:p w:rsidR="00633927" w:rsidRPr="009A6B93" w:rsidRDefault="00633927" w:rsidP="00536BE2">
            <w:pPr>
              <w:rPr>
                <w:rFonts w:ascii="Arial" w:hAnsi="Arial" w:cs="Arial"/>
                <w:sz w:val="16"/>
                <w:szCs w:val="16"/>
                <w:lang w:val="en-US"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val="en-US" w:eastAsia="pt-BR"/>
              </w:rPr>
              <w:t>CTBP1</w:t>
            </w:r>
          </w:p>
        </w:tc>
        <w:tc>
          <w:tcPr>
            <w:tcW w:w="8075" w:type="dxa"/>
            <w:vAlign w:val="center"/>
            <w:hideMark/>
          </w:tcPr>
          <w:p w:rsidR="00633927" w:rsidRPr="009A6B93" w:rsidRDefault="00633927" w:rsidP="0053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eastAsia="pt-BR"/>
              </w:rPr>
              <w:t>miR-101-3p, miR-17-3p, miR-302b-5p</w:t>
            </w:r>
          </w:p>
        </w:tc>
      </w:tr>
      <w:tr w:rsidR="00633927" w:rsidRPr="002C4C9D" w:rsidTr="00C75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noWrap/>
            <w:vAlign w:val="center"/>
            <w:hideMark/>
          </w:tcPr>
          <w:p w:rsidR="00633927" w:rsidRPr="009A6B93" w:rsidRDefault="00633927" w:rsidP="00536BE2">
            <w:pPr>
              <w:rPr>
                <w:rFonts w:ascii="Arial" w:hAnsi="Arial" w:cs="Arial"/>
                <w:sz w:val="16"/>
                <w:szCs w:val="16"/>
                <w:lang w:val="en-US"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val="en-US" w:eastAsia="pt-BR"/>
              </w:rPr>
              <w:t>CTBP2</w:t>
            </w:r>
          </w:p>
        </w:tc>
        <w:tc>
          <w:tcPr>
            <w:tcW w:w="8075" w:type="dxa"/>
            <w:vAlign w:val="center"/>
            <w:hideMark/>
          </w:tcPr>
          <w:p w:rsidR="00633927" w:rsidRPr="009A6B93" w:rsidRDefault="00633927" w:rsidP="0053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eastAsia="pt-BR"/>
              </w:rPr>
              <w:t>miR-101-3p, miR-181d-5p, miR-18a-5p, miR-18b-5p, miR-23a-3p, miR-302a-5p, miR-302b-5p</w:t>
            </w:r>
          </w:p>
        </w:tc>
      </w:tr>
      <w:tr w:rsidR="00633927" w:rsidRPr="002C4C9D" w:rsidTr="00C75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noWrap/>
            <w:vAlign w:val="center"/>
            <w:hideMark/>
          </w:tcPr>
          <w:p w:rsidR="00633927" w:rsidRPr="009A6B93" w:rsidRDefault="00633927" w:rsidP="00536BE2">
            <w:pPr>
              <w:rPr>
                <w:rFonts w:ascii="Arial" w:hAnsi="Arial" w:cs="Arial"/>
                <w:sz w:val="16"/>
                <w:szCs w:val="16"/>
                <w:lang w:val="en-US"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val="en-US" w:eastAsia="pt-BR"/>
              </w:rPr>
              <w:t>DLL1</w:t>
            </w:r>
          </w:p>
        </w:tc>
        <w:tc>
          <w:tcPr>
            <w:tcW w:w="8075" w:type="dxa"/>
            <w:vAlign w:val="center"/>
            <w:hideMark/>
          </w:tcPr>
          <w:p w:rsidR="00633927" w:rsidRPr="009A6B93" w:rsidRDefault="00633927" w:rsidP="0053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val="en-US" w:eastAsia="pt-BR"/>
              </w:rPr>
              <w:t>miR-24-3p, miR-371a-3p</w:t>
            </w:r>
          </w:p>
        </w:tc>
      </w:tr>
      <w:tr w:rsidR="00633927" w:rsidRPr="002C4C9D" w:rsidTr="00C75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noWrap/>
            <w:vAlign w:val="center"/>
            <w:hideMark/>
          </w:tcPr>
          <w:p w:rsidR="00633927" w:rsidRPr="009A6B93" w:rsidRDefault="00633927" w:rsidP="00536BE2">
            <w:pPr>
              <w:rPr>
                <w:rFonts w:ascii="Arial" w:hAnsi="Arial" w:cs="Arial"/>
                <w:sz w:val="16"/>
                <w:szCs w:val="16"/>
                <w:lang w:val="en-US"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val="en-US" w:eastAsia="pt-BR"/>
              </w:rPr>
              <w:t>DLL4</w:t>
            </w:r>
          </w:p>
        </w:tc>
        <w:tc>
          <w:tcPr>
            <w:tcW w:w="8075" w:type="dxa"/>
            <w:vAlign w:val="center"/>
            <w:hideMark/>
          </w:tcPr>
          <w:p w:rsidR="00633927" w:rsidRPr="009A6B93" w:rsidRDefault="00633927" w:rsidP="0053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eastAsia="pt-BR"/>
              </w:rPr>
              <w:t>miR-101-3p, miR-302a-5p, miR-302c-3p, miR-363-3p, miR-92a-3p</w:t>
            </w:r>
          </w:p>
        </w:tc>
      </w:tr>
      <w:tr w:rsidR="00633927" w:rsidRPr="002C4C9D" w:rsidTr="00C75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noWrap/>
            <w:vAlign w:val="center"/>
            <w:hideMark/>
          </w:tcPr>
          <w:p w:rsidR="00633927" w:rsidRPr="009A6B93" w:rsidRDefault="00633927" w:rsidP="00536BE2">
            <w:pPr>
              <w:rPr>
                <w:rFonts w:ascii="Arial" w:hAnsi="Arial" w:cs="Arial"/>
                <w:sz w:val="16"/>
                <w:szCs w:val="16"/>
                <w:lang w:val="en-US"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val="en-US" w:eastAsia="pt-BR"/>
              </w:rPr>
              <w:t>DTX1</w:t>
            </w:r>
          </w:p>
        </w:tc>
        <w:tc>
          <w:tcPr>
            <w:tcW w:w="8075" w:type="dxa"/>
            <w:vAlign w:val="center"/>
            <w:hideMark/>
          </w:tcPr>
          <w:p w:rsidR="00633927" w:rsidRPr="009A6B93" w:rsidRDefault="00633927" w:rsidP="0053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val="en-US" w:eastAsia="pt-BR"/>
              </w:rPr>
              <w:t>miR-145-5p</w:t>
            </w:r>
          </w:p>
        </w:tc>
      </w:tr>
      <w:tr w:rsidR="00633927" w:rsidRPr="002C4C9D" w:rsidTr="00C75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noWrap/>
            <w:vAlign w:val="center"/>
            <w:hideMark/>
          </w:tcPr>
          <w:p w:rsidR="00633927" w:rsidRPr="009A6B93" w:rsidRDefault="00633927" w:rsidP="00536BE2">
            <w:pPr>
              <w:rPr>
                <w:rFonts w:ascii="Arial" w:hAnsi="Arial" w:cs="Arial"/>
                <w:sz w:val="16"/>
                <w:szCs w:val="16"/>
                <w:lang w:val="en-US"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val="en-US" w:eastAsia="pt-BR"/>
              </w:rPr>
              <w:t>DTX2</w:t>
            </w:r>
          </w:p>
        </w:tc>
        <w:tc>
          <w:tcPr>
            <w:tcW w:w="8075" w:type="dxa"/>
            <w:vAlign w:val="center"/>
            <w:hideMark/>
          </w:tcPr>
          <w:p w:rsidR="00633927" w:rsidRPr="009A6B93" w:rsidRDefault="00633927" w:rsidP="0053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val="en-US" w:eastAsia="pt-BR"/>
              </w:rPr>
              <w:t>miR-363-3p, miR-92a-3p</w:t>
            </w:r>
          </w:p>
        </w:tc>
      </w:tr>
      <w:tr w:rsidR="00633927" w:rsidRPr="002C4C9D" w:rsidTr="00C75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noWrap/>
            <w:vAlign w:val="center"/>
            <w:hideMark/>
          </w:tcPr>
          <w:p w:rsidR="00633927" w:rsidRPr="009A6B93" w:rsidRDefault="00633927" w:rsidP="00536BE2">
            <w:pPr>
              <w:rPr>
                <w:rFonts w:ascii="Arial" w:hAnsi="Arial" w:cs="Arial"/>
                <w:sz w:val="16"/>
                <w:szCs w:val="16"/>
                <w:lang w:val="en-US"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val="en-US" w:eastAsia="pt-BR"/>
              </w:rPr>
              <w:t>DTX3</w:t>
            </w:r>
          </w:p>
        </w:tc>
        <w:tc>
          <w:tcPr>
            <w:tcW w:w="8075" w:type="dxa"/>
            <w:vAlign w:val="center"/>
            <w:hideMark/>
          </w:tcPr>
          <w:p w:rsidR="00633927" w:rsidRPr="009A6B93" w:rsidRDefault="00633927" w:rsidP="0053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val="en-US" w:eastAsia="pt-BR"/>
              </w:rPr>
              <w:t>miR-24-3p</w:t>
            </w:r>
          </w:p>
        </w:tc>
      </w:tr>
      <w:tr w:rsidR="00633927" w:rsidRPr="002C4C9D" w:rsidTr="00C75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noWrap/>
            <w:vAlign w:val="center"/>
            <w:hideMark/>
          </w:tcPr>
          <w:p w:rsidR="00633927" w:rsidRPr="009A6B93" w:rsidRDefault="00633927" w:rsidP="00536BE2">
            <w:pPr>
              <w:rPr>
                <w:rFonts w:ascii="Arial" w:hAnsi="Arial" w:cs="Arial"/>
                <w:sz w:val="16"/>
                <w:szCs w:val="16"/>
                <w:lang w:val="en-US"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val="en-US" w:eastAsia="pt-BR"/>
              </w:rPr>
              <w:t>DTX3L</w:t>
            </w:r>
          </w:p>
        </w:tc>
        <w:tc>
          <w:tcPr>
            <w:tcW w:w="8075" w:type="dxa"/>
            <w:vAlign w:val="center"/>
            <w:hideMark/>
          </w:tcPr>
          <w:p w:rsidR="00633927" w:rsidRPr="009A6B93" w:rsidRDefault="00633927" w:rsidP="0053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eastAsia="pt-BR"/>
              </w:rPr>
              <w:t>miR-101-3p, miR-17-3p, miR-21-5p, miR-222-3p, miR-24-3p, miR-302b-5p</w:t>
            </w:r>
          </w:p>
        </w:tc>
      </w:tr>
      <w:tr w:rsidR="00633927" w:rsidRPr="002C4C9D" w:rsidTr="00C75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noWrap/>
            <w:vAlign w:val="center"/>
            <w:hideMark/>
          </w:tcPr>
          <w:p w:rsidR="00633927" w:rsidRPr="009A6B93" w:rsidRDefault="00633927" w:rsidP="00536BE2">
            <w:pPr>
              <w:rPr>
                <w:rFonts w:ascii="Arial" w:hAnsi="Arial" w:cs="Arial"/>
                <w:sz w:val="16"/>
                <w:szCs w:val="16"/>
                <w:lang w:val="en-US"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val="en-US" w:eastAsia="pt-BR"/>
              </w:rPr>
              <w:t>DTX4</w:t>
            </w:r>
          </w:p>
        </w:tc>
        <w:tc>
          <w:tcPr>
            <w:tcW w:w="8075" w:type="dxa"/>
            <w:vAlign w:val="center"/>
            <w:hideMark/>
          </w:tcPr>
          <w:p w:rsidR="00633927" w:rsidRPr="009A6B93" w:rsidRDefault="00633927" w:rsidP="0053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eastAsia="pt-BR"/>
              </w:rPr>
              <w:t>miR-145-5p, miR-17-3p, miR-181d-5p, miR-24-3p, miR-302a-3p, miR-302b-3p, miR-302c-3p, miR-302d-3p, miR-363-3p, miR-372-3p, miR-373-3p, miR-92a-3p</w:t>
            </w:r>
          </w:p>
        </w:tc>
      </w:tr>
      <w:tr w:rsidR="00633927" w:rsidRPr="002C4C9D" w:rsidTr="00C75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noWrap/>
            <w:vAlign w:val="center"/>
            <w:hideMark/>
          </w:tcPr>
          <w:p w:rsidR="00633927" w:rsidRPr="009A6B93" w:rsidRDefault="00633927" w:rsidP="00536BE2">
            <w:pPr>
              <w:rPr>
                <w:rFonts w:ascii="Arial" w:hAnsi="Arial" w:cs="Arial"/>
                <w:sz w:val="16"/>
                <w:szCs w:val="16"/>
                <w:lang w:val="en-US"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val="en-US" w:eastAsia="pt-BR"/>
              </w:rPr>
              <w:t>DVL1</w:t>
            </w:r>
          </w:p>
        </w:tc>
        <w:tc>
          <w:tcPr>
            <w:tcW w:w="8075" w:type="dxa"/>
            <w:vAlign w:val="center"/>
            <w:hideMark/>
          </w:tcPr>
          <w:p w:rsidR="00633927" w:rsidRPr="009A6B93" w:rsidRDefault="00633927" w:rsidP="0053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eastAsia="pt-BR"/>
              </w:rPr>
              <w:t>miR-101-3p, miR-18a-5p, miR-18b-5p</w:t>
            </w:r>
          </w:p>
        </w:tc>
      </w:tr>
      <w:tr w:rsidR="00633927" w:rsidRPr="002C4C9D" w:rsidTr="00C75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noWrap/>
            <w:vAlign w:val="center"/>
            <w:hideMark/>
          </w:tcPr>
          <w:p w:rsidR="00633927" w:rsidRPr="009A6B93" w:rsidRDefault="00633927" w:rsidP="00536BE2">
            <w:pPr>
              <w:rPr>
                <w:rFonts w:ascii="Arial" w:hAnsi="Arial" w:cs="Arial"/>
                <w:sz w:val="16"/>
                <w:szCs w:val="16"/>
                <w:lang w:val="en-US"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val="en-US" w:eastAsia="pt-BR"/>
              </w:rPr>
              <w:t>DVL2</w:t>
            </w:r>
          </w:p>
        </w:tc>
        <w:tc>
          <w:tcPr>
            <w:tcW w:w="8075" w:type="dxa"/>
            <w:vAlign w:val="center"/>
            <w:hideMark/>
          </w:tcPr>
          <w:p w:rsidR="00633927" w:rsidRPr="009A6B93" w:rsidRDefault="00633927" w:rsidP="0053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val="en-US" w:eastAsia="pt-BR"/>
              </w:rPr>
              <w:t>miR-222-3p, miR-23a-3p</w:t>
            </w:r>
          </w:p>
        </w:tc>
      </w:tr>
      <w:tr w:rsidR="00633927" w:rsidRPr="002C4C9D" w:rsidTr="00C75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noWrap/>
            <w:vAlign w:val="center"/>
            <w:hideMark/>
          </w:tcPr>
          <w:p w:rsidR="00633927" w:rsidRPr="009A6B93" w:rsidRDefault="00633927" w:rsidP="00536BE2">
            <w:pPr>
              <w:rPr>
                <w:rFonts w:ascii="Arial" w:hAnsi="Arial" w:cs="Arial"/>
                <w:sz w:val="16"/>
                <w:szCs w:val="16"/>
                <w:lang w:val="en-US"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val="en-US" w:eastAsia="pt-BR"/>
              </w:rPr>
              <w:t>DVL3</w:t>
            </w:r>
          </w:p>
        </w:tc>
        <w:tc>
          <w:tcPr>
            <w:tcW w:w="8075" w:type="dxa"/>
            <w:vAlign w:val="center"/>
            <w:hideMark/>
          </w:tcPr>
          <w:p w:rsidR="00633927" w:rsidRPr="009A6B93" w:rsidRDefault="00633927" w:rsidP="0053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eastAsia="pt-BR"/>
              </w:rPr>
              <w:t>miR-106a-5p, miR-18a-5p, miR-18b-5p, miR-20a-5p, miR-20b-5p, miR-21-5p, miR-24-3p, miR-302a-3p, miR-302b-3p, miR-302c-3p, miR-302d-3p, miR-372-3p, miR-373-3p</w:t>
            </w:r>
          </w:p>
        </w:tc>
      </w:tr>
      <w:tr w:rsidR="00633927" w:rsidRPr="002C4C9D" w:rsidTr="00C75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noWrap/>
            <w:vAlign w:val="center"/>
            <w:hideMark/>
          </w:tcPr>
          <w:p w:rsidR="00633927" w:rsidRPr="009A6B93" w:rsidRDefault="00633927" w:rsidP="00536BE2">
            <w:pPr>
              <w:rPr>
                <w:rFonts w:ascii="Arial" w:hAnsi="Arial" w:cs="Arial"/>
                <w:sz w:val="16"/>
                <w:szCs w:val="16"/>
                <w:lang w:val="en-US"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val="en-US" w:eastAsia="pt-BR"/>
              </w:rPr>
              <w:t>EP300</w:t>
            </w:r>
          </w:p>
        </w:tc>
        <w:tc>
          <w:tcPr>
            <w:tcW w:w="8075" w:type="dxa"/>
            <w:vAlign w:val="center"/>
            <w:hideMark/>
          </w:tcPr>
          <w:p w:rsidR="00633927" w:rsidRPr="009A6B93" w:rsidRDefault="00633927" w:rsidP="0053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eastAsia="pt-BR"/>
              </w:rPr>
              <w:t>miR-106a-5p, miR-20a-5p, miR-20b-5p</w:t>
            </w:r>
          </w:p>
        </w:tc>
      </w:tr>
      <w:tr w:rsidR="00633927" w:rsidRPr="002C4C9D" w:rsidTr="00C75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noWrap/>
            <w:vAlign w:val="center"/>
            <w:hideMark/>
          </w:tcPr>
          <w:p w:rsidR="00633927" w:rsidRPr="009A6B93" w:rsidRDefault="00633927" w:rsidP="00536BE2">
            <w:pPr>
              <w:rPr>
                <w:rFonts w:ascii="Arial" w:hAnsi="Arial" w:cs="Arial"/>
                <w:sz w:val="16"/>
                <w:szCs w:val="16"/>
                <w:lang w:val="en-US"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val="en-US" w:eastAsia="pt-BR"/>
              </w:rPr>
              <w:t>HDAC1</w:t>
            </w:r>
          </w:p>
        </w:tc>
        <w:tc>
          <w:tcPr>
            <w:tcW w:w="8075" w:type="dxa"/>
            <w:vAlign w:val="center"/>
            <w:hideMark/>
          </w:tcPr>
          <w:p w:rsidR="00633927" w:rsidRPr="009A6B93" w:rsidRDefault="00633927" w:rsidP="0053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val="en-US" w:eastAsia="pt-BR"/>
              </w:rPr>
              <w:t>miR-24-3p</w:t>
            </w:r>
          </w:p>
        </w:tc>
      </w:tr>
      <w:tr w:rsidR="00633927" w:rsidRPr="002C4C9D" w:rsidTr="00C75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noWrap/>
            <w:vAlign w:val="center"/>
            <w:hideMark/>
          </w:tcPr>
          <w:p w:rsidR="00633927" w:rsidRPr="009A6B93" w:rsidRDefault="00633927" w:rsidP="00536BE2">
            <w:pPr>
              <w:rPr>
                <w:rFonts w:ascii="Arial" w:hAnsi="Arial" w:cs="Arial"/>
                <w:sz w:val="16"/>
                <w:szCs w:val="16"/>
                <w:lang w:val="en-US"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val="en-US" w:eastAsia="pt-BR"/>
              </w:rPr>
              <w:t>HDAC2</w:t>
            </w:r>
          </w:p>
        </w:tc>
        <w:tc>
          <w:tcPr>
            <w:tcW w:w="8075" w:type="dxa"/>
            <w:vAlign w:val="center"/>
            <w:hideMark/>
          </w:tcPr>
          <w:p w:rsidR="00633927" w:rsidRPr="009A6B93" w:rsidRDefault="00633927" w:rsidP="0053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eastAsia="pt-BR"/>
              </w:rPr>
              <w:t>miR-145-5p, miR-17-3p, miR-21-5p, miR-23a-3p, miR-24-3p, miR-302a-5p, miR-302b-5p, miR-363-3p, miR-92a-3p</w:t>
            </w:r>
          </w:p>
        </w:tc>
      </w:tr>
      <w:tr w:rsidR="00633927" w:rsidRPr="002C4C9D" w:rsidTr="00C75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noWrap/>
            <w:vAlign w:val="center"/>
            <w:hideMark/>
          </w:tcPr>
          <w:p w:rsidR="00633927" w:rsidRPr="009A6B93" w:rsidRDefault="00633927" w:rsidP="00536BE2">
            <w:pPr>
              <w:rPr>
                <w:rFonts w:ascii="Arial" w:hAnsi="Arial" w:cs="Arial"/>
                <w:sz w:val="16"/>
                <w:szCs w:val="16"/>
                <w:lang w:val="en-US"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val="en-US" w:eastAsia="pt-BR"/>
              </w:rPr>
              <w:t>JAG1</w:t>
            </w:r>
          </w:p>
        </w:tc>
        <w:tc>
          <w:tcPr>
            <w:tcW w:w="8075" w:type="dxa"/>
            <w:vAlign w:val="center"/>
            <w:hideMark/>
          </w:tcPr>
          <w:p w:rsidR="00633927" w:rsidRPr="009A6B93" w:rsidRDefault="00633927" w:rsidP="0053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eastAsia="pt-BR"/>
              </w:rPr>
              <w:t>miR-17-3p, miR-21-5p, miR-23a-3p, miR-302b-5p</w:t>
            </w:r>
          </w:p>
        </w:tc>
      </w:tr>
      <w:tr w:rsidR="00633927" w:rsidRPr="002C4C9D" w:rsidTr="00C75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noWrap/>
            <w:vAlign w:val="center"/>
            <w:hideMark/>
          </w:tcPr>
          <w:p w:rsidR="00633927" w:rsidRPr="009A6B93" w:rsidRDefault="00633927" w:rsidP="00536BE2">
            <w:pPr>
              <w:rPr>
                <w:rFonts w:ascii="Arial" w:hAnsi="Arial" w:cs="Arial"/>
                <w:sz w:val="16"/>
                <w:szCs w:val="16"/>
                <w:lang w:val="en-US"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val="en-US" w:eastAsia="pt-BR"/>
              </w:rPr>
              <w:t>JAG2</w:t>
            </w:r>
          </w:p>
        </w:tc>
        <w:tc>
          <w:tcPr>
            <w:tcW w:w="8075" w:type="dxa"/>
            <w:vAlign w:val="center"/>
            <w:hideMark/>
          </w:tcPr>
          <w:p w:rsidR="00633927" w:rsidRPr="009A6B93" w:rsidRDefault="00633927" w:rsidP="0053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eastAsia="pt-BR"/>
              </w:rPr>
              <w:t>miR-145-5p, miR-19a-3p, miR-19b-3p, miR-24-3p, miR-302c-3p</w:t>
            </w:r>
          </w:p>
        </w:tc>
      </w:tr>
      <w:tr w:rsidR="00633927" w:rsidRPr="002C4C9D" w:rsidTr="00C75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noWrap/>
            <w:vAlign w:val="center"/>
            <w:hideMark/>
          </w:tcPr>
          <w:p w:rsidR="00633927" w:rsidRPr="009A6B93" w:rsidRDefault="00633927" w:rsidP="00536BE2">
            <w:pPr>
              <w:rPr>
                <w:rFonts w:ascii="Arial" w:hAnsi="Arial" w:cs="Arial"/>
                <w:sz w:val="16"/>
                <w:szCs w:val="16"/>
                <w:lang w:val="en-US"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val="en-US" w:eastAsia="pt-BR"/>
              </w:rPr>
              <w:t>KAT2B</w:t>
            </w:r>
          </w:p>
        </w:tc>
        <w:tc>
          <w:tcPr>
            <w:tcW w:w="8075" w:type="dxa"/>
            <w:vAlign w:val="center"/>
            <w:hideMark/>
          </w:tcPr>
          <w:p w:rsidR="00633927" w:rsidRPr="009A6B93" w:rsidRDefault="00633927" w:rsidP="0053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eastAsia="pt-BR"/>
              </w:rPr>
              <w:t>miR-106a-5p, miR-181d-5p, miR-19a-3p, miR-19b-3p, miR-20a-5p, miR-20b-5p, miR-23a-3p, miR-302a-3p, miR-302b-3p, miR-302c-3p, miR-302d-3p, miR-363-3p, miR-372-3p, miR-373-3p, miR-92a-3p</w:t>
            </w:r>
          </w:p>
        </w:tc>
      </w:tr>
      <w:tr w:rsidR="00633927" w:rsidRPr="002C4C9D" w:rsidTr="00C75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noWrap/>
            <w:vAlign w:val="center"/>
            <w:hideMark/>
          </w:tcPr>
          <w:p w:rsidR="00633927" w:rsidRPr="009A6B93" w:rsidRDefault="00633927" w:rsidP="00536BE2">
            <w:pPr>
              <w:rPr>
                <w:rFonts w:ascii="Arial" w:hAnsi="Arial" w:cs="Arial"/>
                <w:sz w:val="16"/>
                <w:szCs w:val="16"/>
                <w:lang w:val="en-US"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val="en-US" w:eastAsia="pt-BR"/>
              </w:rPr>
              <w:t>LFNG</w:t>
            </w:r>
          </w:p>
        </w:tc>
        <w:tc>
          <w:tcPr>
            <w:tcW w:w="8075" w:type="dxa"/>
            <w:vAlign w:val="center"/>
            <w:hideMark/>
          </w:tcPr>
          <w:p w:rsidR="00633927" w:rsidRPr="009A6B93" w:rsidRDefault="00633927" w:rsidP="0053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val="en-US" w:eastAsia="pt-BR"/>
              </w:rPr>
              <w:t>miR-24-3p</w:t>
            </w:r>
          </w:p>
        </w:tc>
      </w:tr>
      <w:tr w:rsidR="00633927" w:rsidRPr="002C4C9D" w:rsidTr="00C75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noWrap/>
            <w:vAlign w:val="center"/>
            <w:hideMark/>
          </w:tcPr>
          <w:p w:rsidR="00633927" w:rsidRPr="009A6B93" w:rsidRDefault="00633927" w:rsidP="00536BE2">
            <w:pPr>
              <w:rPr>
                <w:rFonts w:ascii="Arial" w:hAnsi="Arial" w:cs="Arial"/>
                <w:sz w:val="16"/>
                <w:szCs w:val="16"/>
                <w:lang w:val="en-US"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val="en-US" w:eastAsia="pt-BR"/>
              </w:rPr>
              <w:t>MAML1</w:t>
            </w:r>
          </w:p>
        </w:tc>
        <w:tc>
          <w:tcPr>
            <w:tcW w:w="8075" w:type="dxa"/>
            <w:vAlign w:val="center"/>
            <w:hideMark/>
          </w:tcPr>
          <w:p w:rsidR="00633927" w:rsidRPr="009A6B93" w:rsidRDefault="00633927" w:rsidP="0053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eastAsia="pt-BR"/>
              </w:rPr>
              <w:t>miR-145-5p, miR-17-3p, miR-19a-3p, miR-19b-3p, miR-222-3p, miR-23a-3p, miR-24-3p, miR-302a-3p, miR-302b-3p, miR-302b-5p, miR-302c-3p, miR-302d-3p, miR-372-3p, miR-373-3p</w:t>
            </w:r>
          </w:p>
        </w:tc>
      </w:tr>
      <w:tr w:rsidR="00633927" w:rsidRPr="002C4C9D" w:rsidTr="00C75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noWrap/>
            <w:vAlign w:val="center"/>
            <w:hideMark/>
          </w:tcPr>
          <w:p w:rsidR="00633927" w:rsidRPr="009A6B93" w:rsidRDefault="00633927" w:rsidP="00536BE2">
            <w:pPr>
              <w:rPr>
                <w:rFonts w:ascii="Arial" w:hAnsi="Arial" w:cs="Arial"/>
                <w:sz w:val="16"/>
                <w:szCs w:val="16"/>
                <w:lang w:val="en-US"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val="en-US" w:eastAsia="pt-BR"/>
              </w:rPr>
              <w:t>MAML2</w:t>
            </w:r>
          </w:p>
        </w:tc>
        <w:tc>
          <w:tcPr>
            <w:tcW w:w="8075" w:type="dxa"/>
            <w:vAlign w:val="center"/>
            <w:hideMark/>
          </w:tcPr>
          <w:p w:rsidR="00633927" w:rsidRPr="009A6B93" w:rsidRDefault="00633927" w:rsidP="0053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eastAsia="pt-BR"/>
              </w:rPr>
              <w:t>miR-101-3p, miR-17-3p, miR-23a-3p, miR-302a-3p, miR-302a-5p, miR-302b-3p, miR-302b-5p, miR-302c-3p, miR-302d-3p, miR-363-3p, miR-372-3p, miR-373-3p, miR-92a-3p</w:t>
            </w:r>
          </w:p>
        </w:tc>
      </w:tr>
      <w:tr w:rsidR="00633927" w:rsidRPr="002C4C9D" w:rsidTr="00C75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noWrap/>
            <w:vAlign w:val="center"/>
            <w:hideMark/>
          </w:tcPr>
          <w:p w:rsidR="00633927" w:rsidRPr="009A6B93" w:rsidRDefault="00633927" w:rsidP="00536BE2">
            <w:pPr>
              <w:rPr>
                <w:rFonts w:ascii="Arial" w:hAnsi="Arial" w:cs="Arial"/>
                <w:sz w:val="16"/>
                <w:szCs w:val="16"/>
                <w:lang w:val="en-US"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val="en-US" w:eastAsia="pt-BR"/>
              </w:rPr>
              <w:t>MAML3</w:t>
            </w:r>
          </w:p>
        </w:tc>
        <w:tc>
          <w:tcPr>
            <w:tcW w:w="8075" w:type="dxa"/>
            <w:vAlign w:val="center"/>
            <w:hideMark/>
          </w:tcPr>
          <w:p w:rsidR="00633927" w:rsidRPr="009A6B93" w:rsidRDefault="00633927" w:rsidP="0053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eastAsia="pt-BR"/>
              </w:rPr>
              <w:t>miR-101-3p, miR-145-5p, miR-17-3p, miR-18a-5p, miR-18b-5p, miR-19a-3p, miR-19b-3p, miR-24-3p, miR-302a-5p, miR-302b-5p, miR-363-3p, miR-92a-3p</w:t>
            </w:r>
          </w:p>
        </w:tc>
      </w:tr>
      <w:tr w:rsidR="00633927" w:rsidRPr="002C4C9D" w:rsidTr="00C75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noWrap/>
            <w:vAlign w:val="center"/>
            <w:hideMark/>
          </w:tcPr>
          <w:p w:rsidR="00633927" w:rsidRPr="009A6B93" w:rsidRDefault="00633927" w:rsidP="00536BE2">
            <w:pPr>
              <w:rPr>
                <w:rFonts w:ascii="Arial" w:hAnsi="Arial" w:cs="Arial"/>
                <w:sz w:val="16"/>
                <w:szCs w:val="16"/>
                <w:lang w:val="en-US"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val="en-US" w:eastAsia="pt-BR"/>
              </w:rPr>
              <w:t>MFNG</w:t>
            </w:r>
          </w:p>
        </w:tc>
        <w:tc>
          <w:tcPr>
            <w:tcW w:w="8075" w:type="dxa"/>
            <w:vAlign w:val="center"/>
            <w:hideMark/>
          </w:tcPr>
          <w:p w:rsidR="00633927" w:rsidRPr="009A6B93" w:rsidRDefault="00633927" w:rsidP="0053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val="en-US" w:eastAsia="pt-BR"/>
              </w:rPr>
              <w:t>miR-302a-5p</w:t>
            </w:r>
          </w:p>
        </w:tc>
      </w:tr>
      <w:tr w:rsidR="00633927" w:rsidRPr="002C4C9D" w:rsidTr="00C75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noWrap/>
            <w:vAlign w:val="center"/>
            <w:hideMark/>
          </w:tcPr>
          <w:p w:rsidR="00633927" w:rsidRPr="009A6B93" w:rsidRDefault="00633927" w:rsidP="00536BE2">
            <w:pPr>
              <w:rPr>
                <w:rFonts w:ascii="Arial" w:hAnsi="Arial" w:cs="Arial"/>
                <w:sz w:val="16"/>
                <w:szCs w:val="16"/>
                <w:lang w:val="en-US"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val="en-US" w:eastAsia="pt-BR"/>
              </w:rPr>
              <w:t>NCSTN</w:t>
            </w:r>
          </w:p>
        </w:tc>
        <w:tc>
          <w:tcPr>
            <w:tcW w:w="8075" w:type="dxa"/>
            <w:vAlign w:val="center"/>
            <w:hideMark/>
          </w:tcPr>
          <w:p w:rsidR="00633927" w:rsidRPr="009A6B93" w:rsidRDefault="00633927" w:rsidP="0053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val="en-US" w:eastAsia="pt-BR"/>
              </w:rPr>
              <w:t>miR-145-5p, miR-24-3p</w:t>
            </w:r>
          </w:p>
        </w:tc>
      </w:tr>
      <w:tr w:rsidR="00633927" w:rsidRPr="002C4C9D" w:rsidTr="00C75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noWrap/>
            <w:vAlign w:val="center"/>
            <w:hideMark/>
          </w:tcPr>
          <w:p w:rsidR="00633927" w:rsidRPr="009A6B93" w:rsidRDefault="00633927" w:rsidP="00536BE2">
            <w:pPr>
              <w:rPr>
                <w:rFonts w:ascii="Arial" w:hAnsi="Arial" w:cs="Arial"/>
                <w:sz w:val="16"/>
                <w:szCs w:val="16"/>
                <w:lang w:val="en-US"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val="en-US" w:eastAsia="pt-BR"/>
              </w:rPr>
              <w:t>NOTCH1</w:t>
            </w:r>
          </w:p>
        </w:tc>
        <w:tc>
          <w:tcPr>
            <w:tcW w:w="8075" w:type="dxa"/>
            <w:vAlign w:val="center"/>
            <w:hideMark/>
          </w:tcPr>
          <w:p w:rsidR="00633927" w:rsidRPr="009A6B93" w:rsidRDefault="00633927" w:rsidP="0053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eastAsia="pt-BR"/>
              </w:rPr>
              <w:t>miR-101-3p, miR-363-3p, miR-92a-3p</w:t>
            </w:r>
          </w:p>
        </w:tc>
      </w:tr>
      <w:tr w:rsidR="00633927" w:rsidRPr="002C4C9D" w:rsidTr="00C75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noWrap/>
            <w:vAlign w:val="center"/>
            <w:hideMark/>
          </w:tcPr>
          <w:p w:rsidR="00633927" w:rsidRPr="009A6B93" w:rsidRDefault="00633927" w:rsidP="00536BE2">
            <w:pPr>
              <w:rPr>
                <w:rFonts w:ascii="Arial" w:hAnsi="Arial" w:cs="Arial"/>
                <w:sz w:val="16"/>
                <w:szCs w:val="16"/>
                <w:lang w:val="en-US"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val="en-US" w:eastAsia="pt-BR"/>
              </w:rPr>
              <w:t>NOTCH2</w:t>
            </w:r>
          </w:p>
        </w:tc>
        <w:tc>
          <w:tcPr>
            <w:tcW w:w="8075" w:type="dxa"/>
            <w:vAlign w:val="center"/>
            <w:hideMark/>
          </w:tcPr>
          <w:p w:rsidR="00633927" w:rsidRPr="009A6B93" w:rsidRDefault="00633927" w:rsidP="0053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eastAsia="pt-BR"/>
              </w:rPr>
              <w:t>miR-101-3p, miR-181d-5p, miR-18a-5p, miR-18b-5p, miR-19a-3p, miR-19b-3p, miR-23a-3p, miR-302a-3p, miR-302a-5p, miR-302b-3p, miR-302c-3p, miR-302d-3p, miR-363-3p, miR-372-3p, miR-373-3p, miR-92a-3p</w:t>
            </w:r>
          </w:p>
        </w:tc>
      </w:tr>
      <w:tr w:rsidR="00633927" w:rsidRPr="002C4C9D" w:rsidTr="00C75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noWrap/>
            <w:vAlign w:val="center"/>
            <w:hideMark/>
          </w:tcPr>
          <w:p w:rsidR="00633927" w:rsidRPr="009A6B93" w:rsidRDefault="00633927" w:rsidP="00536BE2">
            <w:pPr>
              <w:rPr>
                <w:rFonts w:ascii="Arial" w:hAnsi="Arial" w:cs="Arial"/>
                <w:sz w:val="16"/>
                <w:szCs w:val="16"/>
                <w:lang w:val="en-US"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val="en-US" w:eastAsia="pt-BR"/>
              </w:rPr>
              <w:t>NOTCH3</w:t>
            </w:r>
          </w:p>
        </w:tc>
        <w:tc>
          <w:tcPr>
            <w:tcW w:w="8075" w:type="dxa"/>
            <w:vAlign w:val="center"/>
            <w:hideMark/>
          </w:tcPr>
          <w:p w:rsidR="00633927" w:rsidRPr="009A6B93" w:rsidRDefault="00633927" w:rsidP="0053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val="en-US" w:eastAsia="pt-BR"/>
              </w:rPr>
              <w:t>miR-24-3p</w:t>
            </w:r>
          </w:p>
        </w:tc>
      </w:tr>
      <w:tr w:rsidR="00633927" w:rsidRPr="002C4C9D" w:rsidTr="00C75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noWrap/>
            <w:vAlign w:val="center"/>
            <w:hideMark/>
          </w:tcPr>
          <w:p w:rsidR="00633927" w:rsidRPr="009A6B93" w:rsidRDefault="00633927" w:rsidP="00536BE2">
            <w:pPr>
              <w:rPr>
                <w:rFonts w:ascii="Arial" w:hAnsi="Arial" w:cs="Arial"/>
                <w:sz w:val="16"/>
                <w:szCs w:val="16"/>
                <w:lang w:val="en-US"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val="en-US" w:eastAsia="pt-BR"/>
              </w:rPr>
              <w:t>NOTCH4</w:t>
            </w:r>
          </w:p>
        </w:tc>
        <w:tc>
          <w:tcPr>
            <w:tcW w:w="8075" w:type="dxa"/>
            <w:vAlign w:val="center"/>
            <w:hideMark/>
          </w:tcPr>
          <w:p w:rsidR="00633927" w:rsidRPr="009A6B93" w:rsidRDefault="00633927" w:rsidP="0053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eastAsia="pt-BR"/>
              </w:rPr>
              <w:t>miR-181d-5p, miR-302a-5p</w:t>
            </w:r>
          </w:p>
        </w:tc>
      </w:tr>
      <w:tr w:rsidR="00633927" w:rsidRPr="002C4C9D" w:rsidTr="00C75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noWrap/>
            <w:vAlign w:val="center"/>
            <w:hideMark/>
          </w:tcPr>
          <w:p w:rsidR="00633927" w:rsidRPr="009A6B93" w:rsidRDefault="00633927" w:rsidP="00536BE2">
            <w:pPr>
              <w:rPr>
                <w:rFonts w:ascii="Arial" w:hAnsi="Arial" w:cs="Arial"/>
                <w:sz w:val="16"/>
                <w:szCs w:val="16"/>
                <w:lang w:val="en-US"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val="en-US" w:eastAsia="pt-BR"/>
              </w:rPr>
              <w:t>NUMB</w:t>
            </w:r>
          </w:p>
        </w:tc>
        <w:tc>
          <w:tcPr>
            <w:tcW w:w="8075" w:type="dxa"/>
            <w:vAlign w:val="center"/>
            <w:hideMark/>
          </w:tcPr>
          <w:p w:rsidR="00633927" w:rsidRPr="009A6B93" w:rsidRDefault="00633927" w:rsidP="0053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val="en-US" w:eastAsia="pt-BR"/>
              </w:rPr>
              <w:t>miR-101-3p, miR-17-3p</w:t>
            </w:r>
          </w:p>
        </w:tc>
      </w:tr>
      <w:tr w:rsidR="00633927" w:rsidRPr="002C4C9D" w:rsidTr="00C75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noWrap/>
            <w:vAlign w:val="center"/>
            <w:hideMark/>
          </w:tcPr>
          <w:p w:rsidR="00633927" w:rsidRPr="009A6B93" w:rsidRDefault="00633927" w:rsidP="00536BE2">
            <w:pPr>
              <w:rPr>
                <w:rFonts w:ascii="Arial" w:hAnsi="Arial" w:cs="Arial"/>
                <w:sz w:val="16"/>
                <w:szCs w:val="16"/>
                <w:lang w:val="en-US"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val="en-US" w:eastAsia="pt-BR"/>
              </w:rPr>
              <w:t>NUMBL</w:t>
            </w:r>
          </w:p>
        </w:tc>
        <w:tc>
          <w:tcPr>
            <w:tcW w:w="8075" w:type="dxa"/>
            <w:vAlign w:val="center"/>
            <w:hideMark/>
          </w:tcPr>
          <w:p w:rsidR="00633927" w:rsidRPr="009A6B93" w:rsidRDefault="00633927" w:rsidP="0053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eastAsia="pt-BR"/>
              </w:rPr>
              <w:t>miR-106a-5p, miR-20a-5p, miR-20b-5p, miR-302a-3p, miR-302b-3p, miR-302c-3p, miR-302d-3p, miR-372-3p, miR-373-3p</w:t>
            </w:r>
          </w:p>
        </w:tc>
      </w:tr>
      <w:tr w:rsidR="00633927" w:rsidRPr="002C4C9D" w:rsidTr="00C75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noWrap/>
            <w:vAlign w:val="center"/>
            <w:hideMark/>
          </w:tcPr>
          <w:p w:rsidR="00633927" w:rsidRPr="009A6B93" w:rsidRDefault="00633927" w:rsidP="00536BE2">
            <w:pPr>
              <w:rPr>
                <w:rFonts w:ascii="Arial" w:hAnsi="Arial" w:cs="Arial"/>
                <w:sz w:val="16"/>
                <w:szCs w:val="16"/>
                <w:lang w:val="en-US"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val="en-US" w:eastAsia="pt-BR"/>
              </w:rPr>
              <w:lastRenderedPageBreak/>
              <w:t>PSEN1</w:t>
            </w:r>
          </w:p>
        </w:tc>
        <w:tc>
          <w:tcPr>
            <w:tcW w:w="8075" w:type="dxa"/>
            <w:vAlign w:val="center"/>
            <w:hideMark/>
          </w:tcPr>
          <w:p w:rsidR="00633927" w:rsidRPr="009A6B93" w:rsidRDefault="00633927" w:rsidP="0053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eastAsia="pt-BR"/>
              </w:rPr>
              <w:t>miR-101-3p, miR-106a-5p, miR-145-5p, miR-17-3p, miR-181d-5p, miR-18a-5p, miR-18b-5p, miR-20a-5p, miR-20b-5p, miR-222-3p, miR-24-3p, miR-302a-3p, miR-302b-3p, miR-302b-5p, miR-302c-3p, miR-302d-3p, miR-363-3p, miR-372-3p, miR-373-3p, miR-92a-3p</w:t>
            </w:r>
          </w:p>
        </w:tc>
      </w:tr>
      <w:tr w:rsidR="00633927" w:rsidRPr="002C4C9D" w:rsidTr="00C75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noWrap/>
            <w:vAlign w:val="center"/>
            <w:hideMark/>
          </w:tcPr>
          <w:p w:rsidR="00633927" w:rsidRPr="009A6B93" w:rsidRDefault="00633927" w:rsidP="00536BE2">
            <w:pPr>
              <w:rPr>
                <w:rFonts w:ascii="Arial" w:hAnsi="Arial" w:cs="Arial"/>
                <w:sz w:val="16"/>
                <w:szCs w:val="16"/>
                <w:lang w:val="en-US"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val="en-US" w:eastAsia="pt-BR"/>
              </w:rPr>
              <w:t>PSEN2</w:t>
            </w:r>
          </w:p>
        </w:tc>
        <w:tc>
          <w:tcPr>
            <w:tcW w:w="8075" w:type="dxa"/>
            <w:vAlign w:val="center"/>
            <w:hideMark/>
          </w:tcPr>
          <w:p w:rsidR="00633927" w:rsidRPr="009A6B93" w:rsidRDefault="00633927" w:rsidP="0053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val="en-US" w:eastAsia="pt-BR"/>
              </w:rPr>
              <w:t>miR-302a-5p</w:t>
            </w:r>
          </w:p>
        </w:tc>
      </w:tr>
      <w:tr w:rsidR="00633927" w:rsidRPr="002C4C9D" w:rsidTr="00C75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noWrap/>
            <w:vAlign w:val="center"/>
            <w:hideMark/>
          </w:tcPr>
          <w:p w:rsidR="00633927" w:rsidRPr="009A6B93" w:rsidRDefault="00633927" w:rsidP="00536BE2">
            <w:pPr>
              <w:rPr>
                <w:rFonts w:ascii="Arial" w:hAnsi="Arial" w:cs="Arial"/>
                <w:sz w:val="16"/>
                <w:szCs w:val="16"/>
                <w:lang w:val="en-US"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val="en-US" w:eastAsia="pt-BR"/>
              </w:rPr>
              <w:t>RBPJ</w:t>
            </w:r>
          </w:p>
        </w:tc>
        <w:tc>
          <w:tcPr>
            <w:tcW w:w="8075" w:type="dxa"/>
            <w:vAlign w:val="center"/>
            <w:hideMark/>
          </w:tcPr>
          <w:p w:rsidR="00633927" w:rsidRPr="009A6B93" w:rsidRDefault="00633927" w:rsidP="0053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eastAsia="pt-BR"/>
              </w:rPr>
              <w:t>miR-101-3p, miR-181d-5p, miR-18a-5p, miR-18b-5p, miR-21-5p, miR-302a-5p, miR-302b-5p, miR-302c-3p, miR-363-3p, miR-92a-3p</w:t>
            </w:r>
          </w:p>
        </w:tc>
      </w:tr>
      <w:tr w:rsidR="00633927" w:rsidRPr="002C4C9D" w:rsidTr="00C75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noWrap/>
            <w:vAlign w:val="center"/>
            <w:hideMark/>
          </w:tcPr>
          <w:p w:rsidR="00633927" w:rsidRPr="009A6B93" w:rsidRDefault="00633927" w:rsidP="00536BE2">
            <w:pPr>
              <w:rPr>
                <w:rFonts w:ascii="Arial" w:hAnsi="Arial" w:cs="Arial"/>
                <w:sz w:val="16"/>
                <w:szCs w:val="16"/>
                <w:lang w:val="en-US"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val="en-US" w:eastAsia="pt-BR"/>
              </w:rPr>
              <w:t>RBPJL</w:t>
            </w:r>
          </w:p>
        </w:tc>
        <w:tc>
          <w:tcPr>
            <w:tcW w:w="8075" w:type="dxa"/>
            <w:vAlign w:val="center"/>
            <w:hideMark/>
          </w:tcPr>
          <w:p w:rsidR="00633927" w:rsidRPr="009A6B93" w:rsidRDefault="00633927" w:rsidP="0053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val="en-US" w:eastAsia="pt-BR"/>
              </w:rPr>
              <w:t>miR-17-3p</w:t>
            </w:r>
          </w:p>
        </w:tc>
      </w:tr>
      <w:tr w:rsidR="00633927" w:rsidRPr="002C4C9D" w:rsidTr="00C75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noWrap/>
            <w:vAlign w:val="center"/>
            <w:hideMark/>
          </w:tcPr>
          <w:p w:rsidR="00633927" w:rsidRPr="009A6B93" w:rsidRDefault="00633927" w:rsidP="00536BE2">
            <w:pPr>
              <w:rPr>
                <w:rFonts w:ascii="Arial" w:hAnsi="Arial" w:cs="Arial"/>
                <w:sz w:val="16"/>
                <w:szCs w:val="16"/>
                <w:lang w:val="en-US"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val="en-US" w:eastAsia="pt-BR"/>
              </w:rPr>
              <w:t>RFNG</w:t>
            </w:r>
          </w:p>
        </w:tc>
        <w:tc>
          <w:tcPr>
            <w:tcW w:w="8075" w:type="dxa"/>
            <w:vAlign w:val="center"/>
            <w:hideMark/>
          </w:tcPr>
          <w:p w:rsidR="00633927" w:rsidRPr="009A6B93" w:rsidRDefault="00633927" w:rsidP="00536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eastAsia="pt-BR"/>
              </w:rPr>
              <w:t>miR-17-3p, miR-302a-3p, miR-302a-5p, miR-302b-3p, miR-302c-3p, miR-302d-3p, miR-372-3p, miR-373-3p</w:t>
            </w:r>
          </w:p>
        </w:tc>
      </w:tr>
      <w:tr w:rsidR="00633927" w:rsidRPr="002C4C9D" w:rsidTr="00C75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noWrap/>
            <w:vAlign w:val="center"/>
            <w:hideMark/>
          </w:tcPr>
          <w:p w:rsidR="00633927" w:rsidRPr="009A6B93" w:rsidRDefault="00633927" w:rsidP="00536BE2">
            <w:pPr>
              <w:rPr>
                <w:rFonts w:ascii="Arial" w:hAnsi="Arial" w:cs="Arial"/>
                <w:sz w:val="16"/>
                <w:szCs w:val="16"/>
                <w:lang w:val="en-US"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val="en-US" w:eastAsia="pt-BR"/>
              </w:rPr>
              <w:t>SNW1</w:t>
            </w:r>
          </w:p>
        </w:tc>
        <w:tc>
          <w:tcPr>
            <w:tcW w:w="8075" w:type="dxa"/>
            <w:vAlign w:val="center"/>
            <w:hideMark/>
          </w:tcPr>
          <w:p w:rsidR="00633927" w:rsidRPr="009A6B93" w:rsidRDefault="00633927" w:rsidP="00536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pt-BR"/>
              </w:rPr>
            </w:pPr>
            <w:r w:rsidRPr="009A6B93">
              <w:rPr>
                <w:rFonts w:ascii="Arial" w:hAnsi="Arial" w:cs="Arial"/>
                <w:sz w:val="16"/>
                <w:szCs w:val="16"/>
                <w:lang w:eastAsia="pt-BR"/>
              </w:rPr>
              <w:t>miR-145-5p, miR-302b-5p, miR-302c-3p</w:t>
            </w:r>
          </w:p>
        </w:tc>
      </w:tr>
    </w:tbl>
    <w:p w:rsidR="00345632" w:rsidRPr="00536BE2" w:rsidRDefault="00345632" w:rsidP="00F0784C">
      <w:pPr>
        <w:spacing w:after="160" w:line="259" w:lineRule="auto"/>
        <w:jc w:val="left"/>
        <w:rPr>
          <w:rFonts w:ascii="Times New Roman" w:hAnsi="Times New Roman" w:cs="Times New Roman"/>
          <w:lang w:val="en-US"/>
        </w:rPr>
      </w:pPr>
    </w:p>
    <w:sectPr w:rsidR="00345632" w:rsidRPr="00536BE2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2E06" w:rsidRDefault="007B2E06">
      <w:pPr>
        <w:spacing w:line="240" w:lineRule="auto"/>
      </w:pPr>
      <w:r>
        <w:separator/>
      </w:r>
    </w:p>
  </w:endnote>
  <w:endnote w:type="continuationSeparator" w:id="0">
    <w:p w:rsidR="007B2E06" w:rsidRDefault="007B2E0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2E06" w:rsidRDefault="007B2E06">
      <w:pPr>
        <w:spacing w:line="240" w:lineRule="auto"/>
      </w:pPr>
      <w:r>
        <w:separator/>
      </w:r>
    </w:p>
  </w:footnote>
  <w:footnote w:type="continuationSeparator" w:id="0">
    <w:p w:rsidR="007B2E06" w:rsidRDefault="007B2E0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7F1B" w:rsidRDefault="00FF7F1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Stem Cells&lt;/Style&gt;&lt;LeftDelim&gt;{&lt;/LeftDelim&gt;&lt;RightDelim&gt;}&lt;/RightDelim&gt;&lt;FontName&gt;Calibri Light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  <w:docVar w:name="Total_Editing_Time" w:val="159"/>
  </w:docVars>
  <w:rsids>
    <w:rsidRoot w:val="004A5672"/>
    <w:rsid w:val="0002479D"/>
    <w:rsid w:val="00052565"/>
    <w:rsid w:val="001346ED"/>
    <w:rsid w:val="00164A28"/>
    <w:rsid w:val="0022072D"/>
    <w:rsid w:val="002C180C"/>
    <w:rsid w:val="00345632"/>
    <w:rsid w:val="003B32CB"/>
    <w:rsid w:val="00431380"/>
    <w:rsid w:val="0048301B"/>
    <w:rsid w:val="004A5672"/>
    <w:rsid w:val="004B5065"/>
    <w:rsid w:val="004C55DD"/>
    <w:rsid w:val="00536BE2"/>
    <w:rsid w:val="005E49BA"/>
    <w:rsid w:val="00622277"/>
    <w:rsid w:val="00631BFA"/>
    <w:rsid w:val="00633927"/>
    <w:rsid w:val="00716DE4"/>
    <w:rsid w:val="00734498"/>
    <w:rsid w:val="007351B4"/>
    <w:rsid w:val="00750AB8"/>
    <w:rsid w:val="007B2E06"/>
    <w:rsid w:val="00813D5B"/>
    <w:rsid w:val="00860F13"/>
    <w:rsid w:val="008769E2"/>
    <w:rsid w:val="009578C2"/>
    <w:rsid w:val="009866B2"/>
    <w:rsid w:val="009A7FF9"/>
    <w:rsid w:val="00A80152"/>
    <w:rsid w:val="00A83F73"/>
    <w:rsid w:val="00AF4C8E"/>
    <w:rsid w:val="00B37295"/>
    <w:rsid w:val="00C43B45"/>
    <w:rsid w:val="00C7539D"/>
    <w:rsid w:val="00CE0E3D"/>
    <w:rsid w:val="00D87873"/>
    <w:rsid w:val="00D97089"/>
    <w:rsid w:val="00D97CD2"/>
    <w:rsid w:val="00E5607E"/>
    <w:rsid w:val="00ED5890"/>
    <w:rsid w:val="00F0784C"/>
    <w:rsid w:val="00F07CDD"/>
    <w:rsid w:val="00F3729B"/>
    <w:rsid w:val="00F701AF"/>
    <w:rsid w:val="00FF1757"/>
    <w:rsid w:val="00FF7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672"/>
    <w:pPr>
      <w:spacing w:after="0" w:line="360" w:lineRule="auto"/>
      <w:jc w:val="both"/>
    </w:pPr>
    <w:rPr>
      <w:rFonts w:asciiTheme="majorHAnsi" w:hAnsiTheme="majorHAnsi" w:cstheme="majorHAnsi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5672"/>
    <w:pPr>
      <w:spacing w:after="240"/>
      <w:outlineLvl w:val="1"/>
    </w:pPr>
    <w:rPr>
      <w:b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5672"/>
    <w:pPr>
      <w:autoSpaceDE w:val="0"/>
      <w:autoSpaceDN w:val="0"/>
      <w:adjustRightInd w:val="0"/>
      <w:spacing w:after="120"/>
      <w:outlineLvl w:val="2"/>
    </w:pPr>
    <w:rPr>
      <w:b/>
      <w:i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A5672"/>
    <w:rPr>
      <w:rFonts w:asciiTheme="majorHAnsi" w:hAnsiTheme="majorHAnsi" w:cstheme="majorHAnsi"/>
      <w:b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A5672"/>
    <w:rPr>
      <w:rFonts w:asciiTheme="majorHAnsi" w:hAnsiTheme="majorHAnsi" w:cstheme="majorHAnsi"/>
      <w:b/>
      <w:i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45632"/>
    <w:pPr>
      <w:jc w:val="center"/>
    </w:pPr>
    <w:rPr>
      <w:rFonts w:ascii="Calibri Light" w:hAnsi="Calibri Light" w:cs="Calibri Light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5632"/>
    <w:rPr>
      <w:rFonts w:ascii="Calibri Light" w:hAnsi="Calibri Light" w:cs="Calibri Light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45632"/>
    <w:pPr>
      <w:spacing w:line="240" w:lineRule="auto"/>
    </w:pPr>
    <w:rPr>
      <w:rFonts w:ascii="Calibri Light" w:hAnsi="Calibri Light" w:cs="Calibri Light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45632"/>
    <w:rPr>
      <w:rFonts w:ascii="Calibri Light" w:hAnsi="Calibri Light" w:cs="Calibri Light"/>
      <w:noProof/>
      <w:sz w:val="20"/>
      <w:szCs w:val="20"/>
      <w:lang w:val="en-US"/>
    </w:rPr>
  </w:style>
  <w:style w:type="table" w:styleId="LightShading">
    <w:name w:val="Light Shading"/>
    <w:basedOn w:val="TableNormal"/>
    <w:uiPriority w:val="60"/>
    <w:rsid w:val="0048301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48301B"/>
    <w:pPr>
      <w:spacing w:after="0" w:line="240" w:lineRule="auto"/>
      <w:jc w:val="both"/>
    </w:pPr>
    <w:rPr>
      <w:color w:val="000000" w:themeColor="text1"/>
      <w:sz w:val="20"/>
    </w:rPr>
  </w:style>
  <w:style w:type="paragraph" w:styleId="Header">
    <w:name w:val="header"/>
    <w:basedOn w:val="Normal"/>
    <w:link w:val="HeaderChar"/>
    <w:uiPriority w:val="99"/>
    <w:unhideWhenUsed/>
    <w:rsid w:val="0048301B"/>
    <w:pPr>
      <w:tabs>
        <w:tab w:val="center" w:pos="4252"/>
        <w:tab w:val="right" w:pos="8504"/>
      </w:tabs>
      <w:spacing w:line="240" w:lineRule="auto"/>
      <w:jc w:val="left"/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48301B"/>
  </w:style>
  <w:style w:type="table" w:customStyle="1" w:styleId="TabeladeLista21">
    <w:name w:val="Tabela de Lista 21"/>
    <w:basedOn w:val="TableNormal"/>
    <w:uiPriority w:val="47"/>
    <w:rsid w:val="0048301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13D5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D5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672"/>
    <w:pPr>
      <w:spacing w:after="0" w:line="360" w:lineRule="auto"/>
      <w:jc w:val="both"/>
    </w:pPr>
    <w:rPr>
      <w:rFonts w:asciiTheme="majorHAnsi" w:hAnsiTheme="majorHAnsi" w:cstheme="majorHAnsi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5672"/>
    <w:pPr>
      <w:spacing w:after="240"/>
      <w:outlineLvl w:val="1"/>
    </w:pPr>
    <w:rPr>
      <w:b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5672"/>
    <w:pPr>
      <w:autoSpaceDE w:val="0"/>
      <w:autoSpaceDN w:val="0"/>
      <w:adjustRightInd w:val="0"/>
      <w:spacing w:after="120"/>
      <w:outlineLvl w:val="2"/>
    </w:pPr>
    <w:rPr>
      <w:b/>
      <w:i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A5672"/>
    <w:rPr>
      <w:rFonts w:asciiTheme="majorHAnsi" w:hAnsiTheme="majorHAnsi" w:cstheme="majorHAnsi"/>
      <w:b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A5672"/>
    <w:rPr>
      <w:rFonts w:asciiTheme="majorHAnsi" w:hAnsiTheme="majorHAnsi" w:cstheme="majorHAnsi"/>
      <w:b/>
      <w:i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45632"/>
    <w:pPr>
      <w:jc w:val="center"/>
    </w:pPr>
    <w:rPr>
      <w:rFonts w:ascii="Calibri Light" w:hAnsi="Calibri Light" w:cs="Calibri Light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5632"/>
    <w:rPr>
      <w:rFonts w:ascii="Calibri Light" w:hAnsi="Calibri Light" w:cs="Calibri Light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45632"/>
    <w:pPr>
      <w:spacing w:line="240" w:lineRule="auto"/>
    </w:pPr>
    <w:rPr>
      <w:rFonts w:ascii="Calibri Light" w:hAnsi="Calibri Light" w:cs="Calibri Light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45632"/>
    <w:rPr>
      <w:rFonts w:ascii="Calibri Light" w:hAnsi="Calibri Light" w:cs="Calibri Light"/>
      <w:noProof/>
      <w:sz w:val="20"/>
      <w:szCs w:val="20"/>
      <w:lang w:val="en-US"/>
    </w:rPr>
  </w:style>
  <w:style w:type="table" w:styleId="LightShading">
    <w:name w:val="Light Shading"/>
    <w:basedOn w:val="TableNormal"/>
    <w:uiPriority w:val="60"/>
    <w:rsid w:val="0048301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48301B"/>
    <w:pPr>
      <w:spacing w:after="0" w:line="240" w:lineRule="auto"/>
      <w:jc w:val="both"/>
    </w:pPr>
    <w:rPr>
      <w:color w:val="000000" w:themeColor="text1"/>
      <w:sz w:val="20"/>
    </w:rPr>
  </w:style>
  <w:style w:type="paragraph" w:styleId="Header">
    <w:name w:val="header"/>
    <w:basedOn w:val="Normal"/>
    <w:link w:val="HeaderChar"/>
    <w:uiPriority w:val="99"/>
    <w:unhideWhenUsed/>
    <w:rsid w:val="0048301B"/>
    <w:pPr>
      <w:tabs>
        <w:tab w:val="center" w:pos="4252"/>
        <w:tab w:val="right" w:pos="8504"/>
      </w:tabs>
      <w:spacing w:line="240" w:lineRule="auto"/>
      <w:jc w:val="left"/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48301B"/>
  </w:style>
  <w:style w:type="table" w:customStyle="1" w:styleId="TabeladeLista21">
    <w:name w:val="Tabela de Lista 21"/>
    <w:basedOn w:val="TableNormal"/>
    <w:uiPriority w:val="47"/>
    <w:rsid w:val="0048301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13D5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D5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526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5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4</Pages>
  <Words>793</Words>
  <Characters>7763</Characters>
  <Application>Microsoft Office Word</Application>
  <DocSecurity>0</DocSecurity>
  <Lines>485</Lines>
  <Paragraphs>47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GSABORDO</cp:lastModifiedBy>
  <cp:revision>24</cp:revision>
  <dcterms:created xsi:type="dcterms:W3CDTF">2018-03-21T17:41:00Z</dcterms:created>
  <dcterms:modified xsi:type="dcterms:W3CDTF">2019-07-02T08:16:00Z</dcterms:modified>
</cp:coreProperties>
</file>